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F4B94" w:rsidP="555B4125" w:rsidRDefault="00914C56" w14:paraId="08932AA9" w14:textId="7F9923C2">
      <w:pPr>
        <w:rPr>
          <w:rFonts w:eastAsia="Times New Roman"/>
          <w:b/>
          <w:bCs/>
          <w:sz w:val="20"/>
          <w:szCs w:val="20"/>
          <w:lang w:eastAsia="en-GB"/>
        </w:rPr>
      </w:pPr>
      <w:r w:rsidRPr="555B4125">
        <w:rPr>
          <w:rFonts w:eastAsia="Times New Roman"/>
          <w:b/>
          <w:bCs/>
          <w:sz w:val="20"/>
          <w:szCs w:val="20"/>
          <w:lang w:eastAsia="en-GB"/>
        </w:rPr>
        <w:t>STROBE-MR checklist of recommended items to address in reports of Mendelian randomization studies</w:t>
      </w:r>
      <w:r w:rsidRPr="555B4125">
        <w:rPr>
          <w:rFonts w:eastAsia="Times New Roman"/>
          <w:b/>
          <w:bCs/>
          <w:sz w:val="20"/>
          <w:szCs w:val="20"/>
          <w:lang w:eastAsia="en-GB"/>
        </w:rPr>
        <w:fldChar w:fldCharType="begin" w:fldLock="1"/>
      </w:r>
      <w:r w:rsidRPr="555B4125">
        <w:rPr>
          <w:rFonts w:eastAsia="Times New Roman"/>
          <w:b/>
          <w:bCs/>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555B4125">
        <w:rPr>
          <w:rFonts w:eastAsia="Times New Roman"/>
          <w:b/>
          <w:bCs/>
          <w:sz w:val="20"/>
          <w:szCs w:val="20"/>
          <w:lang w:eastAsia="en-GB"/>
        </w:rPr>
        <w:fldChar w:fldCharType="separate"/>
      </w:r>
      <w:r w:rsidRPr="555B4125" w:rsidR="009854A9">
        <w:rPr>
          <w:rFonts w:eastAsia="Times New Roman"/>
          <w:noProof/>
          <w:sz w:val="20"/>
          <w:szCs w:val="20"/>
          <w:vertAlign w:val="superscript"/>
          <w:lang w:eastAsia="en-GB"/>
        </w:rPr>
        <w:t>1</w:t>
      </w:r>
      <w:r w:rsidRPr="555B4125">
        <w:rPr>
          <w:rFonts w:eastAsia="Times New Roman"/>
          <w:b/>
          <w:bCs/>
          <w:sz w:val="20"/>
          <w:szCs w:val="20"/>
          <w:lang w:eastAsia="en-GB"/>
        </w:rPr>
        <w:fldChar w:fldCharType="end"/>
      </w:r>
      <w:r w:rsidRPr="555B4125" w:rsidR="009854A9">
        <w:rPr>
          <w:rFonts w:eastAsia="Times New Roman"/>
          <w:b/>
          <w:bCs/>
          <w:sz w:val="20"/>
          <w:szCs w:val="20"/>
          <w:lang w:eastAsia="en-GB"/>
        </w:rPr>
        <w:t xml:space="preserve"> </w:t>
      </w:r>
      <w:r w:rsidRPr="555B4125">
        <w:rPr>
          <w:rFonts w:eastAsia="Times New Roman"/>
          <w:b/>
          <w:bCs/>
          <w:sz w:val="20"/>
          <w:szCs w:val="20"/>
          <w:lang w:eastAsia="en-GB"/>
        </w:rPr>
        <w:fldChar w:fldCharType="begin" w:fldLock="1"/>
      </w:r>
      <w:r w:rsidRPr="555B4125">
        <w:rPr>
          <w:rFonts w:eastAsia="Times New Roman"/>
          <w:b/>
          <w:bCs/>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555B4125">
        <w:rPr>
          <w:rFonts w:eastAsia="Times New Roman"/>
          <w:b/>
          <w:bCs/>
          <w:sz w:val="20"/>
          <w:szCs w:val="20"/>
          <w:lang w:eastAsia="en-GB"/>
        </w:rPr>
        <w:fldChar w:fldCharType="separate"/>
      </w:r>
      <w:r w:rsidRPr="555B4125" w:rsidR="009854A9">
        <w:rPr>
          <w:rFonts w:eastAsia="Times New Roman"/>
          <w:noProof/>
          <w:sz w:val="20"/>
          <w:szCs w:val="20"/>
          <w:vertAlign w:val="superscript"/>
          <w:lang w:eastAsia="en-GB"/>
        </w:rPr>
        <w:t>2</w:t>
      </w:r>
      <w:r w:rsidRPr="555B4125">
        <w:rPr>
          <w:rFonts w:eastAsia="Times New Roman"/>
          <w:b/>
          <w:bCs/>
          <w:sz w:val="20"/>
          <w:szCs w:val="20"/>
          <w:lang w:eastAsia="en-GB"/>
        </w:rPr>
        <w:fldChar w:fldCharType="end"/>
      </w:r>
    </w:p>
    <w:p w:rsidRPr="005520ED" w:rsidR="005520ED" w:rsidP="00914C56" w:rsidRDefault="005520ED" w14:paraId="3EE539AD" w14:textId="77777777">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Pr="00B853C6" w:rsidR="00D8098C" w:rsidTr="62139693" w14:paraId="68BC94E2" w14:textId="1CEFEAFD">
        <w:tc>
          <w:tcPr>
            <w:tcW w:w="587" w:type="dxa"/>
            <w:tcBorders>
              <w:top w:val="single" w:color="auto" w:sz="4" w:space="0"/>
              <w:bottom w:val="single" w:color="7F7F7F" w:themeColor="text1" w:themeTint="80" w:sz="6" w:space="0"/>
            </w:tcBorders>
            <w:shd w:val="clear" w:color="auto" w:fill="auto"/>
            <w:tcMar/>
          </w:tcPr>
          <w:p w:rsidRPr="00F0337F" w:rsidR="00D8098C" w:rsidP="00426603" w:rsidRDefault="00D8098C" w14:paraId="00DEF8A5"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color="auto" w:sz="4" w:space="0"/>
              <w:bottom w:val="single" w:color="7F7F7F" w:themeColor="text1" w:themeTint="80" w:sz="6" w:space="0"/>
            </w:tcBorders>
            <w:shd w:val="clear" w:color="auto" w:fill="auto"/>
            <w:tcMar/>
          </w:tcPr>
          <w:p w:rsidRPr="00F0337F" w:rsidR="00D8098C" w:rsidP="00426603" w:rsidRDefault="00D8098C" w14:paraId="04F587D2"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color="auto" w:sz="4" w:space="0"/>
              <w:bottom w:val="single" w:color="7F7F7F" w:themeColor="text1" w:themeTint="80" w:sz="6" w:space="0"/>
            </w:tcBorders>
            <w:shd w:val="clear" w:color="auto" w:fill="auto"/>
            <w:tcMar/>
          </w:tcPr>
          <w:p w:rsidRPr="00F0337F" w:rsidR="00D8098C" w:rsidP="00426603" w:rsidRDefault="00D8098C" w14:paraId="5A682768"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color="auto" w:sz="4" w:space="0"/>
              <w:bottom w:val="single" w:color="7F7F7F" w:themeColor="text1" w:themeTint="80" w:sz="6" w:space="0"/>
            </w:tcBorders>
            <w:tcMar/>
          </w:tcPr>
          <w:p w:rsidRPr="00F0337F" w:rsidR="00D8098C" w:rsidP="00426603" w:rsidRDefault="00EF4B94" w14:paraId="26D050FB" w14:textId="497E77E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themeColor="text1" w:themeTint="80" w:sz="6" w:space="0"/>
            </w:tcBorders>
            <w:tcMar/>
          </w:tcPr>
          <w:p w:rsidR="00D8098C" w:rsidP="00426603" w:rsidRDefault="00EF4B94" w14:paraId="3B169EDD" w14:textId="040F451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Pr="00B853C6" w:rsidR="00D8098C" w:rsidTr="62139693" w14:paraId="6D71F361" w14:textId="15A67F44">
        <w:tc>
          <w:tcPr>
            <w:tcW w:w="587"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25A8835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4CC4316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color="7F7F7F" w:themeColor="text1" w:themeTint="80" w:sz="6" w:space="0"/>
              <w:bottom w:val="single" w:color="7F7F7F" w:themeColor="text1" w:themeTint="80" w:sz="6" w:space="0"/>
            </w:tcBorders>
            <w:shd w:val="clear" w:color="auto" w:fill="EEEEEE"/>
            <w:tcMar/>
          </w:tcPr>
          <w:p w:rsidRPr="00F0337F" w:rsidR="00D8098C" w:rsidP="006912BF" w:rsidRDefault="00D8098C" w14:paraId="1DA8BD46" w14:textId="22BBD1AD">
            <w:pPr>
              <w:spacing w:before="96" w:beforeLines="40" w:after="96" w:afterLines="40"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color="7F7F7F" w:themeColor="text1" w:themeTint="80" w:sz="6" w:space="0"/>
              <w:bottom w:val="single" w:color="7F7F7F" w:themeColor="text1" w:themeTint="80" w:sz="6" w:space="0"/>
            </w:tcBorders>
            <w:shd w:val="clear" w:color="auto" w:fill="EEEEEE"/>
            <w:tcMar/>
          </w:tcPr>
          <w:p w:rsidRPr="00F0337F" w:rsidR="00D8098C" w:rsidP="4416F9AE" w:rsidRDefault="37164DCE" w14:paraId="428F187D" w14:textId="698EFFB8">
            <w:pPr>
              <w:spacing w:before="96" w:beforeLines="40" w:after="96" w:afterLines="40" w:line="24" w:lineRule="atLeast"/>
            </w:pPr>
            <w:r w:rsidRPr="62139693" w:rsidR="37164DCE">
              <w:rPr>
                <w:sz w:val="18"/>
                <w:szCs w:val="18"/>
                <w:lang w:val="en-GB"/>
              </w:rPr>
              <w:t>1</w:t>
            </w:r>
            <w:r w:rsidRPr="62139693" w:rsidR="1D0B41ED">
              <w:rPr>
                <w:sz w:val="18"/>
                <w:szCs w:val="18"/>
                <w:lang w:val="en-GB"/>
              </w:rPr>
              <w:t>-</w:t>
            </w:r>
            <w:r w:rsidRPr="62139693" w:rsidR="71A48C6E">
              <w:rPr>
                <w:sz w:val="18"/>
                <w:szCs w:val="18"/>
                <w:lang w:val="en-GB"/>
              </w:rPr>
              <w:t>2</w:t>
            </w:r>
            <w:r w:rsidRPr="62139693" w:rsidR="37164DCE">
              <w:rPr>
                <w:sz w:val="18"/>
                <w:szCs w:val="18"/>
                <w:lang w:val="en-GB"/>
              </w:rPr>
              <w:t xml:space="preserve"> </w:t>
            </w:r>
          </w:p>
        </w:tc>
        <w:tc>
          <w:tcPr>
            <w:tcW w:w="4320" w:type="dxa"/>
            <w:tcBorders>
              <w:top w:val="single" w:color="7F7F7F" w:themeColor="text1" w:themeTint="80" w:sz="6" w:space="0"/>
              <w:bottom w:val="single" w:color="7F7F7F" w:themeColor="text1" w:themeTint="80" w:sz="6" w:space="0"/>
            </w:tcBorders>
            <w:shd w:val="clear" w:color="auto" w:fill="EEEEEE"/>
            <w:tcMar/>
          </w:tcPr>
          <w:p w:rsidR="00D8098C" w:rsidP="4416F9AE" w:rsidRDefault="37164DCE" w14:paraId="2F6D1FAF" w14:textId="2F35FFB4">
            <w:pPr>
              <w:spacing w:before="96" w:beforeLines="40" w:after="96" w:afterLines="40" w:line="24" w:lineRule="atLeast"/>
            </w:pPr>
            <w:r w:rsidRPr="4416F9AE">
              <w:rPr>
                <w:sz w:val="18"/>
                <w:szCs w:val="18"/>
                <w:lang w:val="en-GB"/>
              </w:rPr>
              <w:t>Title page</w:t>
            </w:r>
          </w:p>
        </w:tc>
      </w:tr>
      <w:tr w:rsidRPr="00B853C6" w:rsidR="00D8098C" w:rsidTr="62139693" w14:paraId="641E6A58" w14:textId="3A4EC1CE">
        <w:tc>
          <w:tcPr>
            <w:tcW w:w="587" w:type="dxa"/>
            <w:tcBorders>
              <w:top w:val="single" w:color="7F7F7F" w:themeColor="text1" w:themeTint="80" w:sz="6" w:space="0"/>
            </w:tcBorders>
            <w:shd w:val="clear" w:color="auto" w:fill="auto"/>
            <w:tcMar/>
          </w:tcPr>
          <w:p w:rsidRPr="00F0337F" w:rsidR="00D8098C" w:rsidP="00426603" w:rsidRDefault="00D8098C" w14:paraId="4792BEFB"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63B58F01"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color="7F7F7F" w:themeColor="text1" w:themeTint="80" w:sz="6" w:space="0"/>
            </w:tcBorders>
            <w:shd w:val="clear" w:color="auto" w:fill="auto"/>
            <w:tcMar/>
          </w:tcPr>
          <w:p w:rsidRPr="00F0337F" w:rsidR="00D8098C" w:rsidP="00426603" w:rsidRDefault="00D8098C" w14:paraId="473C01D0"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D8098C" w:rsidP="00426603" w:rsidRDefault="00D8098C" w14:paraId="6681F50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7A6DC6E9" w14:textId="77777777">
            <w:pPr>
              <w:spacing w:before="96" w:beforeLines="40" w:after="96" w:afterLines="40" w:line="24" w:lineRule="atLeast"/>
              <w:rPr>
                <w:rFonts w:eastAsia="Cambria"/>
                <w:sz w:val="18"/>
                <w:szCs w:val="18"/>
                <w:lang w:val="en-GB" w:eastAsia="en-US"/>
              </w:rPr>
            </w:pPr>
          </w:p>
        </w:tc>
      </w:tr>
      <w:tr w:rsidRPr="00B853C6" w:rsidR="00D8098C" w:rsidTr="62139693" w14:paraId="7DB622D8" w14:textId="3921B7E8">
        <w:tc>
          <w:tcPr>
            <w:tcW w:w="587" w:type="dxa"/>
            <w:shd w:val="clear" w:color="auto" w:fill="EEEEEE"/>
            <w:tcMar/>
          </w:tcPr>
          <w:p w:rsidRPr="00F0337F" w:rsidR="00D8098C" w:rsidP="00426603" w:rsidRDefault="00D8098C" w14:paraId="7DE28D61"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Mar/>
          </w:tcPr>
          <w:p w:rsidRPr="00F0337F" w:rsidR="00D8098C" w:rsidP="00426603" w:rsidRDefault="00D8098C" w14:paraId="7756B327"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Mar/>
          </w:tcPr>
          <w:p w:rsidRPr="00F0337F" w:rsidR="00D8098C" w:rsidP="00426603" w:rsidRDefault="00D8098C" w14:paraId="5423D52E" w14:textId="5998ED56">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Mar/>
          </w:tcPr>
          <w:p w:rsidRPr="00F0337F" w:rsidR="00D8098C" w:rsidP="00426603" w:rsidRDefault="044E5B52" w14:paraId="460FB29C" w14:textId="4AC212A6">
            <w:pPr>
              <w:spacing w:before="96" w:beforeLines="40" w:after="96" w:afterLines="40" w:line="24" w:lineRule="atLeast"/>
              <w:rPr>
                <w:rFonts w:eastAsia="Times New Roman"/>
                <w:sz w:val="18"/>
                <w:szCs w:val="18"/>
                <w:lang w:val="en-GB" w:eastAsia="en-GB"/>
              </w:rPr>
            </w:pPr>
            <w:r w:rsidRPr="62139693" w:rsidR="5E87885F">
              <w:rPr>
                <w:rFonts w:eastAsia="Times New Roman"/>
                <w:sz w:val="18"/>
                <w:szCs w:val="18"/>
                <w:lang w:val="en-GB" w:eastAsia="en-GB"/>
              </w:rPr>
              <w:t>4</w:t>
            </w:r>
            <w:r w:rsidRPr="62139693" w:rsidR="044E5B52">
              <w:rPr>
                <w:rFonts w:eastAsia="Times New Roman"/>
                <w:sz w:val="18"/>
                <w:szCs w:val="18"/>
                <w:lang w:val="en-GB" w:eastAsia="en-GB"/>
              </w:rPr>
              <w:t>-</w:t>
            </w:r>
            <w:r w:rsidRPr="62139693" w:rsidR="30574A58">
              <w:rPr>
                <w:rFonts w:eastAsia="Times New Roman"/>
                <w:sz w:val="18"/>
                <w:szCs w:val="18"/>
                <w:lang w:val="en-GB" w:eastAsia="en-GB"/>
              </w:rPr>
              <w:t>5</w:t>
            </w:r>
          </w:p>
        </w:tc>
        <w:tc>
          <w:tcPr>
            <w:tcW w:w="4320" w:type="dxa"/>
            <w:shd w:val="clear" w:color="auto" w:fill="EEEEEE"/>
            <w:tcMar/>
          </w:tcPr>
          <w:p w:rsidR="00D8098C" w:rsidP="555B4125" w:rsidRDefault="004D39D3" w14:paraId="5D990A22" w14:textId="0FF03E10">
            <w:pPr>
              <w:spacing w:before="96" w:beforeLines="40" w:after="96" w:afterLines="40" w:line="480" w:lineRule="auto"/>
              <w:jc w:val="both"/>
              <w:rPr>
                <w:color w:val="000000" w:themeColor="text1"/>
                <w:sz w:val="18"/>
                <w:szCs w:val="18"/>
                <w:lang w:val="en-US"/>
              </w:rPr>
            </w:pPr>
            <w:r w:rsidRPr="555B4125">
              <w:rPr>
                <w:color w:val="000000" w:themeColor="text1"/>
                <w:sz w:val="18"/>
                <w:szCs w:val="18"/>
                <w:lang w:val="en-US"/>
              </w:rPr>
              <w:t>Background section</w:t>
            </w:r>
          </w:p>
        </w:tc>
      </w:tr>
      <w:tr w:rsidRPr="00B853C6" w:rsidR="00D8098C" w:rsidTr="62139693" w14:paraId="7907A3D3" w14:textId="5AB948A7">
        <w:tc>
          <w:tcPr>
            <w:tcW w:w="587" w:type="dxa"/>
            <w:tcBorders>
              <w:bottom w:val="single" w:color="7F7F7F" w:themeColor="text1" w:themeTint="80" w:sz="6" w:space="0"/>
            </w:tcBorders>
            <w:shd w:val="clear" w:color="auto" w:fill="auto"/>
            <w:tcMar/>
          </w:tcPr>
          <w:p w:rsidRPr="00F0337F" w:rsidR="00D8098C" w:rsidP="00426603" w:rsidRDefault="00D8098C" w14:paraId="4F63B03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color="7F7F7F" w:themeColor="text1" w:themeTint="80" w:sz="6" w:space="0"/>
            </w:tcBorders>
            <w:shd w:val="clear" w:color="auto" w:fill="auto"/>
            <w:tcMar/>
          </w:tcPr>
          <w:p w:rsidRPr="00F0337F" w:rsidR="00D8098C" w:rsidP="00426603" w:rsidRDefault="00D8098C" w14:paraId="3E6B9EE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color="7F7F7F" w:themeColor="text1" w:themeTint="80" w:sz="6" w:space="0"/>
            </w:tcBorders>
            <w:shd w:val="clear" w:color="auto" w:fill="auto"/>
            <w:tcMar/>
          </w:tcPr>
          <w:p w:rsidRPr="00A1236D" w:rsidR="00D8098C" w:rsidP="00426603" w:rsidRDefault="00D8098C" w14:paraId="41BC8A0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themeColor="text1" w:themeTint="80" w:sz="6" w:space="0"/>
            </w:tcBorders>
            <w:tcMar/>
          </w:tcPr>
          <w:p w:rsidRPr="00A1236D" w:rsidR="00D8098C" w:rsidP="00426603" w:rsidRDefault="255A4589" w14:paraId="2294F6C5" w14:textId="2EE50F99">
            <w:pPr>
              <w:spacing w:before="96" w:beforeLines="40" w:after="96" w:afterLines="40" w:line="24" w:lineRule="atLeast"/>
              <w:rPr>
                <w:rFonts w:eastAsia="Times New Roman"/>
                <w:sz w:val="18"/>
                <w:szCs w:val="18"/>
                <w:lang w:val="en-GB" w:eastAsia="en-GB"/>
              </w:rPr>
            </w:pPr>
            <w:r w:rsidRPr="62139693" w:rsidR="28AA4FF2">
              <w:rPr>
                <w:rFonts w:eastAsia="Times New Roman"/>
                <w:sz w:val="18"/>
                <w:szCs w:val="18"/>
                <w:lang w:val="en-GB" w:eastAsia="en-GB"/>
              </w:rPr>
              <w:t>5-6</w:t>
            </w:r>
          </w:p>
        </w:tc>
        <w:tc>
          <w:tcPr>
            <w:tcW w:w="4320" w:type="dxa"/>
            <w:tcBorders>
              <w:bottom w:val="single" w:color="7F7F7F" w:themeColor="text1" w:themeTint="80" w:sz="6" w:space="0"/>
            </w:tcBorders>
            <w:tcMar/>
          </w:tcPr>
          <w:p w:rsidR="00D8098C" w:rsidP="00426603" w:rsidRDefault="569AE591" w14:paraId="11250836" w14:textId="184BAB01">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Final Paragraph</w:t>
            </w:r>
          </w:p>
        </w:tc>
      </w:tr>
      <w:tr w:rsidRPr="00B853C6" w:rsidR="00D8098C" w:rsidTr="62139693" w14:paraId="59599383" w14:textId="2880B554">
        <w:tc>
          <w:tcPr>
            <w:tcW w:w="587" w:type="dxa"/>
            <w:tcBorders>
              <w:top w:val="single" w:color="7F7F7F" w:themeColor="text1" w:themeTint="80" w:sz="6" w:space="0"/>
            </w:tcBorders>
            <w:shd w:val="clear" w:color="auto" w:fill="EEEEEE"/>
            <w:tcMar/>
          </w:tcPr>
          <w:p w:rsidRPr="00F0337F" w:rsidR="00D8098C" w:rsidP="00426603" w:rsidRDefault="00D8098C" w14:paraId="3524D6D4"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EEEEEE"/>
            <w:tcMar/>
          </w:tcPr>
          <w:p w:rsidRPr="00F0337F" w:rsidR="00D8098C" w:rsidP="00426603" w:rsidRDefault="00D8098C" w14:paraId="6152628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color="7F7F7F" w:themeColor="text1" w:themeTint="80" w:sz="6" w:space="0"/>
            </w:tcBorders>
            <w:shd w:val="clear" w:color="auto" w:fill="EEEEEE"/>
            <w:tcMar/>
          </w:tcPr>
          <w:p w:rsidRPr="00A1236D" w:rsidR="00D8098C" w:rsidP="00426603" w:rsidRDefault="00D8098C" w14:paraId="309B856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shd w:val="clear" w:color="auto" w:fill="EEEEEE"/>
            <w:tcMar/>
          </w:tcPr>
          <w:p w:rsidRPr="00A1236D" w:rsidR="00D8098C" w:rsidP="00426603" w:rsidRDefault="00D8098C" w14:paraId="2FFEF45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shd w:val="clear" w:color="auto" w:fill="EEEEEE"/>
            <w:tcMar/>
          </w:tcPr>
          <w:p w:rsidR="00D8098C" w:rsidP="00426603" w:rsidRDefault="00D8098C" w14:paraId="6CB9315A" w14:textId="77777777">
            <w:pPr>
              <w:spacing w:before="96" w:beforeLines="40" w:after="96" w:afterLines="40" w:line="24" w:lineRule="atLeast"/>
              <w:rPr>
                <w:rFonts w:eastAsia="Cambria"/>
                <w:sz w:val="18"/>
                <w:szCs w:val="18"/>
                <w:lang w:val="en-GB" w:eastAsia="en-US"/>
              </w:rPr>
            </w:pPr>
          </w:p>
        </w:tc>
      </w:tr>
      <w:tr w:rsidRPr="00B853C6" w:rsidR="00D8098C" w:rsidTr="62139693" w14:paraId="6440155E" w14:textId="16610A1F">
        <w:tc>
          <w:tcPr>
            <w:tcW w:w="587" w:type="dxa"/>
            <w:shd w:val="clear" w:color="auto" w:fill="auto"/>
            <w:tcMar/>
          </w:tcPr>
          <w:p w:rsidRPr="00F0337F" w:rsidR="00D8098C" w:rsidP="00426603" w:rsidRDefault="00D8098C" w14:paraId="5C7CF34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Mar/>
          </w:tcPr>
          <w:p w:rsidRPr="00F0337F" w:rsidR="00D8098C" w:rsidP="00426603" w:rsidRDefault="00D8098C" w14:paraId="408E2A8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Mar/>
          </w:tcPr>
          <w:p w:rsidRPr="00A1236D" w:rsidR="00D8098C" w:rsidP="00426603" w:rsidRDefault="00D8098C" w14:paraId="29029CA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Mar/>
          </w:tcPr>
          <w:p w:rsidRPr="00A1236D" w:rsidR="00D8098C" w:rsidP="00426603" w:rsidRDefault="3F56EE87" w14:paraId="0E181C75" w14:textId="22F21F34">
            <w:pPr>
              <w:spacing w:before="96" w:beforeLines="40" w:after="96" w:afterLines="40" w:line="24" w:lineRule="atLeast"/>
              <w:rPr>
                <w:rFonts w:eastAsia="Times New Roman"/>
                <w:sz w:val="18"/>
                <w:szCs w:val="18"/>
                <w:lang w:val="en-GB" w:eastAsia="en-GB"/>
              </w:rPr>
            </w:pPr>
            <w:r w:rsidRPr="62139693" w:rsidR="2BE000D7">
              <w:rPr>
                <w:rFonts w:eastAsia="Times New Roman"/>
                <w:sz w:val="18"/>
                <w:szCs w:val="18"/>
                <w:lang w:val="en-GB" w:eastAsia="en-GB"/>
              </w:rPr>
              <w:t>6-7</w:t>
            </w:r>
          </w:p>
        </w:tc>
        <w:tc>
          <w:tcPr>
            <w:tcW w:w="4320" w:type="dxa"/>
            <w:tcMar/>
          </w:tcPr>
          <w:p w:rsidR="00D8098C" w:rsidP="00426603" w:rsidRDefault="0F7C0EE8" w14:paraId="23CE0AC6" w14:textId="0CAAD06F">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udy design</w:t>
            </w:r>
          </w:p>
        </w:tc>
      </w:tr>
      <w:tr w:rsidRPr="00B853C6" w:rsidR="00D8098C" w:rsidTr="62139693" w14:paraId="47D5AE21" w14:textId="3CA8D4AF">
        <w:tc>
          <w:tcPr>
            <w:tcW w:w="587" w:type="dxa"/>
            <w:shd w:val="clear" w:color="auto" w:fill="EEEEEE"/>
            <w:tcMar/>
          </w:tcPr>
          <w:p w:rsidRPr="00F0337F" w:rsidR="00D8098C" w:rsidP="00426603" w:rsidRDefault="00D8098C" w14:paraId="0980B68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9E72ACB"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246167BE"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Mar/>
          </w:tcPr>
          <w:p w:rsidRPr="00A1236D" w:rsidR="00D8098C" w:rsidP="00426603" w:rsidRDefault="2D00EDCF" w14:paraId="048ED5CF" w14:textId="308D7236">
            <w:pPr>
              <w:spacing w:before="96" w:beforeLines="40" w:after="96" w:afterLines="40" w:line="24" w:lineRule="atLeast"/>
              <w:rPr>
                <w:rFonts w:eastAsia="Times New Roman"/>
                <w:sz w:val="18"/>
                <w:szCs w:val="18"/>
                <w:shd w:val="clear" w:color="auto" w:fill="FFFFFF"/>
                <w:lang w:val="en-GB" w:eastAsia="en-GB"/>
              </w:rPr>
            </w:pPr>
            <w:r w:rsidRPr="62139693" w:rsidR="17A1C5A2">
              <w:rPr>
                <w:rFonts w:eastAsia="Times New Roman"/>
                <w:sz w:val="18"/>
                <w:szCs w:val="18"/>
                <w:lang w:val="en-GB" w:eastAsia="en-GB"/>
              </w:rPr>
              <w:t>6</w:t>
            </w:r>
          </w:p>
        </w:tc>
        <w:tc>
          <w:tcPr>
            <w:tcW w:w="4320" w:type="dxa"/>
            <w:shd w:val="clear" w:color="auto" w:fill="EEEEEE"/>
            <w:tcMar/>
          </w:tcPr>
          <w:p w:rsidR="00D8098C" w:rsidP="555B4125" w:rsidRDefault="2A98F03C" w14:paraId="33F4171D" w14:textId="66F95F5E">
            <w:pPr>
              <w:spacing w:before="96" w:beforeLines="40" w:after="96" w:afterLines="40" w:line="24" w:lineRule="atLeast"/>
            </w:pPr>
            <w:r w:rsidRPr="555B4125">
              <w:rPr>
                <w:sz w:val="18"/>
                <w:szCs w:val="18"/>
                <w:lang w:val="en-GB"/>
              </w:rPr>
              <w:t>Data sources section</w:t>
            </w:r>
          </w:p>
        </w:tc>
      </w:tr>
      <w:tr w:rsidRPr="00B853C6" w:rsidR="00D8098C" w:rsidTr="62139693" w14:paraId="376A6F82" w14:textId="43693FDC">
        <w:tc>
          <w:tcPr>
            <w:tcW w:w="587" w:type="dxa"/>
            <w:shd w:val="clear" w:color="auto" w:fill="auto"/>
            <w:tcMar/>
          </w:tcPr>
          <w:p w:rsidRPr="00F0337F" w:rsidR="00D8098C" w:rsidP="00426603" w:rsidRDefault="00D8098C" w14:paraId="6B85F41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0CF2EB5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426603" w:rsidRDefault="00D8098C" w14:paraId="5E3BCE69"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Mar/>
          </w:tcPr>
          <w:p w:rsidRPr="00A1236D" w:rsidR="00D8098C" w:rsidP="00426603" w:rsidRDefault="187A47E4" w14:paraId="29ACC32C" w14:textId="50DB8051">
            <w:pPr>
              <w:spacing w:before="96" w:beforeLines="40" w:after="96" w:afterLines="40" w:line="24" w:lineRule="atLeast"/>
              <w:textAlignment w:val="baseline"/>
              <w:rPr>
                <w:rFonts w:eastAsia="Times New Roman"/>
                <w:sz w:val="18"/>
                <w:szCs w:val="18"/>
                <w:shd w:val="clear" w:color="auto" w:fill="FFFFFF"/>
                <w:lang w:val="en-GB" w:eastAsia="en-GB"/>
              </w:rPr>
            </w:pPr>
            <w:r w:rsidRPr="62139693" w:rsidR="0DCF30F5">
              <w:rPr>
                <w:rFonts w:eastAsia="Times New Roman"/>
                <w:sz w:val="18"/>
                <w:szCs w:val="18"/>
                <w:lang w:val="en-GB" w:eastAsia="en-GB"/>
              </w:rPr>
              <w:t>6-7</w:t>
            </w:r>
          </w:p>
        </w:tc>
        <w:tc>
          <w:tcPr>
            <w:tcW w:w="4320" w:type="dxa"/>
            <w:tcMar/>
          </w:tcPr>
          <w:p w:rsidR="00D8098C" w:rsidP="555B4125" w:rsidRDefault="171CCB09" w14:paraId="37C3B4C3" w14:textId="339D046C">
            <w:pPr>
              <w:spacing w:before="96" w:beforeLines="40" w:after="96" w:afterLines="40" w:line="24" w:lineRule="atLeast"/>
              <w:textAlignment w:val="baseline"/>
            </w:pPr>
            <w:r w:rsidRPr="555B4125">
              <w:rPr>
                <w:sz w:val="18"/>
                <w:szCs w:val="18"/>
                <w:lang w:val="en-GB"/>
              </w:rPr>
              <w:t>Data sources section</w:t>
            </w:r>
          </w:p>
        </w:tc>
      </w:tr>
      <w:tr w:rsidRPr="00B853C6" w:rsidR="00D8098C" w:rsidTr="62139693" w14:paraId="04B065C7" w14:textId="72F11B68">
        <w:tc>
          <w:tcPr>
            <w:tcW w:w="587" w:type="dxa"/>
            <w:shd w:val="clear" w:color="auto" w:fill="EEEEEE"/>
            <w:tcMar/>
          </w:tcPr>
          <w:p w:rsidRPr="00F0337F" w:rsidR="00D8098C" w:rsidP="00426603" w:rsidRDefault="00D8098C" w14:paraId="09448E2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60DD29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7B54F10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Mar/>
          </w:tcPr>
          <w:p w:rsidRPr="00A1236D" w:rsidR="00D8098C" w:rsidP="00426603" w:rsidRDefault="1DB18E5B" w14:paraId="2CDB28F5" w14:textId="172337C0">
            <w:pPr>
              <w:spacing w:before="96" w:beforeLines="40" w:after="96" w:afterLines="40" w:line="24" w:lineRule="atLeast"/>
              <w:rPr>
                <w:rFonts w:eastAsia="Times New Roman"/>
                <w:sz w:val="18"/>
                <w:szCs w:val="18"/>
                <w:lang w:val="en-GB" w:eastAsia="en-GB"/>
              </w:rPr>
            </w:pPr>
            <w:r w:rsidRPr="62139693" w:rsidR="35F22E6A">
              <w:rPr>
                <w:rFonts w:eastAsia="Times New Roman"/>
                <w:sz w:val="18"/>
                <w:szCs w:val="18"/>
                <w:lang w:val="en-GB" w:eastAsia="en-GB"/>
              </w:rPr>
              <w:t>7</w:t>
            </w:r>
          </w:p>
        </w:tc>
        <w:tc>
          <w:tcPr>
            <w:tcW w:w="4320" w:type="dxa"/>
            <w:shd w:val="clear" w:color="auto" w:fill="EEEEEE"/>
            <w:tcMar/>
          </w:tcPr>
          <w:p w:rsidR="00D8098C" w:rsidP="00426603" w:rsidRDefault="7A128AA6" w14:paraId="26B556E6" w14:textId="732FDAB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election of Instrumental variable section</w:t>
            </w:r>
          </w:p>
        </w:tc>
      </w:tr>
      <w:tr w:rsidRPr="00B853C6" w:rsidR="00D8098C" w:rsidTr="62139693" w14:paraId="215DDE8E" w14:textId="5C8C984B">
        <w:tc>
          <w:tcPr>
            <w:tcW w:w="587" w:type="dxa"/>
            <w:shd w:val="clear" w:color="auto" w:fill="auto"/>
            <w:tcMar/>
          </w:tcPr>
          <w:p w:rsidRPr="00F0337F" w:rsidR="00D8098C" w:rsidP="00426603" w:rsidRDefault="00D8098C" w14:paraId="7E3D460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0FB55AD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3B6B6065"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Mar/>
          </w:tcPr>
          <w:p w:rsidR="791A9359" w:rsidP="62139693" w:rsidRDefault="791A9359" w14:paraId="4B766065" w14:textId="7A100C31">
            <w:pPr>
              <w:spacing w:before="96" w:beforeLines="40" w:after="96" w:afterLines="40" w:line="24" w:lineRule="atLeast"/>
              <w:rPr>
                <w:rFonts w:eastAsia="Times New Roman"/>
                <w:sz w:val="18"/>
                <w:szCs w:val="18"/>
                <w:lang w:val="en-GB" w:eastAsia="en-GB"/>
              </w:rPr>
            </w:pPr>
            <w:r w:rsidRPr="62139693" w:rsidR="51F8726D">
              <w:rPr>
                <w:rFonts w:eastAsia="Times New Roman"/>
                <w:sz w:val="18"/>
                <w:szCs w:val="18"/>
                <w:lang w:val="en-GB" w:eastAsia="en-GB"/>
              </w:rPr>
              <w:t>8</w:t>
            </w:r>
          </w:p>
        </w:tc>
        <w:tc>
          <w:tcPr>
            <w:tcW w:w="4320" w:type="dxa"/>
            <w:tcMar/>
          </w:tcPr>
          <w:p w:rsidR="555B4125" w:rsidP="555B4125" w:rsidRDefault="555B4125" w14:paraId="0F9D8FC7" w14:textId="54CF9008">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election of Instrumental variable section</w:t>
            </w:r>
          </w:p>
        </w:tc>
      </w:tr>
      <w:tr w:rsidRPr="00B853C6" w:rsidR="00D8098C" w:rsidTr="62139693" w14:paraId="69A6C8B1" w14:textId="39D94CE4">
        <w:tc>
          <w:tcPr>
            <w:tcW w:w="587" w:type="dxa"/>
            <w:shd w:val="clear" w:color="auto" w:fill="EEEEEE"/>
            <w:tcMar/>
          </w:tcPr>
          <w:p w:rsidRPr="00F0337F" w:rsidR="00D8098C" w:rsidP="00426603" w:rsidRDefault="00D8098C" w14:paraId="292FBB9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73C46B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Mar/>
          </w:tcPr>
          <w:p w:rsidRPr="00A1236D" w:rsidR="00D8098C" w:rsidP="00426603" w:rsidRDefault="00D8098C" w14:paraId="4E713FBB"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Mar/>
          </w:tcPr>
          <w:p w:rsidRPr="00A1236D" w:rsidR="00D8098C" w:rsidP="555B4125" w:rsidRDefault="00C1537D" w14:paraId="2754FA07" w14:textId="097B1CAF">
            <w:pPr>
              <w:spacing w:before="96" w:beforeLines="40" w:after="96" w:afterLines="40" w:line="24" w:lineRule="atLeast"/>
              <w:textAlignment w:val="baseline"/>
              <w:rPr>
                <w:sz w:val="18"/>
                <w:szCs w:val="18"/>
                <w:shd w:val="clear" w:color="auto" w:fill="FFFFFF"/>
                <w:lang w:val="en-GB"/>
              </w:rPr>
            </w:pPr>
            <w:r w:rsidR="60CE1E5C">
              <w:rPr>
                <w:sz w:val="18"/>
                <w:szCs w:val="18"/>
                <w:shd w:val="clear" w:color="auto" w:fill="FFFFFF"/>
                <w:lang w:val="en-GB"/>
              </w:rPr>
              <w:t>8</w:t>
            </w:r>
          </w:p>
        </w:tc>
        <w:tc>
          <w:tcPr>
            <w:tcW w:w="4320" w:type="dxa"/>
            <w:shd w:val="clear" w:color="auto" w:fill="EEEEEE"/>
            <w:tcMar/>
          </w:tcPr>
          <w:p w:rsidR="00D8098C" w:rsidP="00426603" w:rsidRDefault="711991CF" w14:paraId="6067A95B" w14:textId="7DA470FB">
            <w:pPr>
              <w:spacing w:before="96" w:beforeLines="40" w:after="96" w:afterLines="40" w:line="24" w:lineRule="atLeast"/>
              <w:textAlignment w:val="baseline"/>
              <w:rPr>
                <w:rFonts w:eastAsia="Times New Roman"/>
                <w:sz w:val="18"/>
                <w:szCs w:val="18"/>
                <w:shd w:val="clear" w:color="auto" w:fill="FFFFFF"/>
                <w:lang w:val="en-GB" w:eastAsia="en-GB"/>
              </w:rPr>
            </w:pPr>
            <w:r w:rsidRPr="555B4125">
              <w:rPr>
                <w:rFonts w:eastAsia="Times New Roman"/>
                <w:sz w:val="18"/>
                <w:szCs w:val="18"/>
                <w:lang w:val="en-GB" w:eastAsia="en-GB"/>
              </w:rPr>
              <w:t>Selection of Instrumental variable section</w:t>
            </w:r>
          </w:p>
        </w:tc>
      </w:tr>
      <w:tr w:rsidRPr="00B853C6" w:rsidR="00D8098C" w:rsidTr="62139693" w14:paraId="23EA53EC" w14:textId="1D3E4E77">
        <w:tc>
          <w:tcPr>
            <w:tcW w:w="587" w:type="dxa"/>
            <w:shd w:val="clear" w:color="auto" w:fill="auto"/>
            <w:tcMar/>
          </w:tcPr>
          <w:p w:rsidRPr="00F0337F" w:rsidR="00D8098C" w:rsidP="00426603" w:rsidRDefault="00D8098C" w14:paraId="3E6E0D63"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Mar/>
          </w:tcPr>
          <w:p w:rsidRPr="00F0337F" w:rsidR="00D8098C" w:rsidP="00426603" w:rsidRDefault="00D8098C" w14:paraId="1F0455B3"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Assumptions</w:t>
            </w:r>
          </w:p>
          <w:p w:rsidRPr="00F0337F" w:rsidR="00D8098C" w:rsidP="00426603" w:rsidRDefault="00D8098C" w14:paraId="0458797D" w14:textId="77777777">
            <w:pPr>
              <w:spacing w:before="96" w:beforeLines="40" w:after="96" w:afterLines="40" w:line="24" w:lineRule="atLeast"/>
              <w:jc w:val="center"/>
              <w:rPr>
                <w:rFonts w:eastAsia="Cambria"/>
                <w:sz w:val="18"/>
                <w:szCs w:val="18"/>
                <w:lang w:val="en-GB" w:eastAsia="en-US"/>
              </w:rPr>
            </w:pPr>
          </w:p>
        </w:tc>
        <w:tc>
          <w:tcPr>
            <w:tcW w:w="7041" w:type="dxa"/>
            <w:shd w:val="clear" w:color="auto" w:fill="auto"/>
            <w:tcMar/>
          </w:tcPr>
          <w:p w:rsidRPr="00A1236D" w:rsidR="00D8098C" w:rsidP="00426603" w:rsidRDefault="00D8098C" w14:paraId="5139727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Mar/>
          </w:tcPr>
          <w:p w:rsidRPr="00A1236D" w:rsidR="00D8098C" w:rsidP="62139693" w:rsidRDefault="00C1537D" w14:paraId="6A2AE76D" w14:textId="2D299CAB">
            <w:pPr>
              <w:spacing w:before="96" w:beforeLines="40" w:after="96" w:afterLines="40" w:line="24" w:lineRule="atLeast"/>
              <w:rPr>
                <w:rFonts w:eastAsia="Times New Roman"/>
                <w:sz w:val="18"/>
                <w:szCs w:val="18"/>
                <w:lang w:val="en-GB" w:eastAsia="en-GB"/>
              </w:rPr>
            </w:pPr>
            <w:r w:rsidRPr="62139693" w:rsidR="05D5DB69">
              <w:rPr>
                <w:rFonts w:eastAsia="Times New Roman"/>
                <w:sz w:val="18"/>
                <w:szCs w:val="18"/>
                <w:lang w:val="en-GB" w:eastAsia="en-GB"/>
              </w:rPr>
              <w:t>8</w:t>
            </w:r>
          </w:p>
        </w:tc>
        <w:tc>
          <w:tcPr>
            <w:tcW w:w="4320" w:type="dxa"/>
            <w:tcMar/>
          </w:tcPr>
          <w:p w:rsidR="00D8098C" w:rsidP="00426603" w:rsidRDefault="34CF3B6F" w14:paraId="7A54DE1B" w14:textId="254518EA">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The Core </w:t>
            </w:r>
            <w:r w:rsidRPr="555B4125" w:rsidR="43A5AE09">
              <w:rPr>
                <w:rFonts w:eastAsia="Times New Roman"/>
                <w:sz w:val="18"/>
                <w:szCs w:val="18"/>
                <w:lang w:val="en-GB" w:eastAsia="en-GB"/>
              </w:rPr>
              <w:t>Assumptions section</w:t>
            </w:r>
          </w:p>
        </w:tc>
      </w:tr>
      <w:tr w:rsidRPr="00B853C6" w:rsidR="00D8098C" w:rsidTr="62139693" w14:paraId="6209F8C8" w14:textId="78A53B40">
        <w:tc>
          <w:tcPr>
            <w:tcW w:w="587" w:type="dxa"/>
            <w:shd w:val="clear" w:color="auto" w:fill="EEEEEE"/>
            <w:tcMar/>
          </w:tcPr>
          <w:p w:rsidRPr="00F0337F" w:rsidR="00D8098C" w:rsidP="00426603" w:rsidRDefault="00D8098C" w14:paraId="6FA239C8"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Mar/>
          </w:tcPr>
          <w:p w:rsidRPr="00F0337F" w:rsidR="00D8098C" w:rsidP="00426603" w:rsidRDefault="00D8098C" w14:paraId="3D8F9E93"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Mar/>
          </w:tcPr>
          <w:p w:rsidRPr="00A1236D" w:rsidR="00D8098C" w:rsidP="00426603" w:rsidRDefault="00D8098C" w14:paraId="49C33D0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Mar/>
          </w:tcPr>
          <w:p w:rsidRPr="00A1236D" w:rsidR="00D8098C" w:rsidP="62139693" w:rsidRDefault="6A3441AF" w14:paraId="0D1191BA" w14:textId="78808416">
            <w:pPr>
              <w:spacing w:before="96" w:beforeLines="40" w:after="96" w:afterLines="40" w:line="24" w:lineRule="atLeast"/>
              <w:rPr>
                <w:rFonts w:eastAsia="Times New Roman"/>
                <w:sz w:val="18"/>
                <w:szCs w:val="18"/>
                <w:lang w:val="en-GB" w:eastAsia="en-GB"/>
              </w:rPr>
            </w:pPr>
            <w:r w:rsidRPr="62139693" w:rsidR="380310B7">
              <w:rPr>
                <w:rFonts w:eastAsia="Times New Roman"/>
                <w:sz w:val="18"/>
                <w:szCs w:val="18"/>
                <w:lang w:val="en-GB" w:eastAsia="en-GB"/>
              </w:rPr>
              <w:t>8-9</w:t>
            </w:r>
          </w:p>
        </w:tc>
        <w:tc>
          <w:tcPr>
            <w:tcW w:w="4320" w:type="dxa"/>
            <w:shd w:val="clear" w:color="auto" w:fill="EEEEEE"/>
            <w:tcMar/>
          </w:tcPr>
          <w:p w:rsidR="00D8098C" w:rsidP="00426603" w:rsidRDefault="07C75714" w14:paraId="75DF0C4B" w14:textId="2BA4EEB5">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4346E621" w14:textId="11B8B572">
        <w:tc>
          <w:tcPr>
            <w:tcW w:w="587" w:type="dxa"/>
            <w:shd w:val="clear" w:color="auto" w:fill="auto"/>
            <w:tcMar/>
          </w:tcPr>
          <w:p w:rsidRPr="00F0337F" w:rsidR="00D8098C" w:rsidP="00426603" w:rsidRDefault="00D8098C" w14:paraId="339A016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3635743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3BB90022"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Mar/>
          </w:tcPr>
          <w:p w:rsidRPr="00A1236D" w:rsidR="00D8098C" w:rsidP="00426603" w:rsidRDefault="37D17822" w14:paraId="22720A53" w14:textId="55B5607C">
            <w:pPr>
              <w:spacing w:before="96" w:beforeLines="40" w:after="96" w:afterLines="40" w:line="24" w:lineRule="atLeast"/>
              <w:rPr>
                <w:rFonts w:eastAsia="Times New Roman"/>
                <w:sz w:val="18"/>
                <w:szCs w:val="18"/>
                <w:lang w:val="en-GB" w:eastAsia="en-GB"/>
              </w:rPr>
            </w:pPr>
            <w:r w:rsidRPr="62139693" w:rsidR="42B5CE19">
              <w:rPr>
                <w:rFonts w:eastAsia="Times New Roman"/>
                <w:sz w:val="18"/>
                <w:szCs w:val="18"/>
                <w:lang w:val="en-GB" w:eastAsia="en-GB"/>
              </w:rPr>
              <w:t>8</w:t>
            </w:r>
          </w:p>
        </w:tc>
        <w:tc>
          <w:tcPr>
            <w:tcW w:w="4320" w:type="dxa"/>
            <w:tcMar/>
          </w:tcPr>
          <w:p w:rsidR="00D8098C" w:rsidP="00426603" w:rsidRDefault="37D17822" w14:paraId="76159846" w14:textId="4482BF42">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642A4D4B" w14:textId="4880F3BA">
        <w:tc>
          <w:tcPr>
            <w:tcW w:w="587" w:type="dxa"/>
            <w:shd w:val="clear" w:color="auto" w:fill="EEEEEE"/>
            <w:tcMar/>
          </w:tcPr>
          <w:p w:rsidRPr="00F0337F" w:rsidR="00D8098C" w:rsidP="00426603" w:rsidRDefault="00D8098C" w14:paraId="11F7484C"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569D49F3"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6B2ACDE9"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Mar/>
          </w:tcPr>
          <w:p w:rsidRPr="00A1236D" w:rsidR="00D8098C" w:rsidP="00426603" w:rsidRDefault="1CC32D3F" w14:paraId="0DAE64B0" w14:textId="1505C6A9">
            <w:pPr>
              <w:spacing w:before="96" w:beforeLines="40" w:after="96" w:afterLines="40" w:line="24" w:lineRule="atLeast"/>
              <w:rPr>
                <w:rFonts w:eastAsia="Times New Roman"/>
                <w:sz w:val="18"/>
                <w:szCs w:val="18"/>
                <w:lang w:val="en-GB" w:eastAsia="en-GB"/>
              </w:rPr>
            </w:pPr>
            <w:r w:rsidRPr="62139693" w:rsidR="0C24C0C7">
              <w:rPr>
                <w:rFonts w:eastAsia="Times New Roman"/>
                <w:sz w:val="18"/>
                <w:szCs w:val="18"/>
                <w:lang w:val="en-GB" w:eastAsia="en-GB"/>
              </w:rPr>
              <w:t>9</w:t>
            </w:r>
          </w:p>
        </w:tc>
        <w:tc>
          <w:tcPr>
            <w:tcW w:w="4320" w:type="dxa"/>
            <w:shd w:val="clear" w:color="auto" w:fill="EEEEEE"/>
            <w:tcMar/>
          </w:tcPr>
          <w:p w:rsidR="00D8098C" w:rsidP="00426603" w:rsidRDefault="03862E9A" w14:paraId="1612F89F" w14:textId="2249C800">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70378831" w14:textId="0868B0A4">
        <w:tc>
          <w:tcPr>
            <w:tcW w:w="587" w:type="dxa"/>
            <w:shd w:val="clear" w:color="auto" w:fill="auto"/>
            <w:tcMar/>
          </w:tcPr>
          <w:p w:rsidRPr="00F0337F" w:rsidR="00D8098C" w:rsidP="00426603" w:rsidRDefault="00D8098C" w14:paraId="45E4149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9F665E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5CB03D9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Mar/>
          </w:tcPr>
          <w:p w:rsidR="555B4125" w:rsidP="555B4125" w:rsidRDefault="555B4125" w14:paraId="74E31AD4" w14:textId="5989B7C6">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tcMar/>
          </w:tcPr>
          <w:p w:rsidR="555B4125" w:rsidP="555B4125" w:rsidRDefault="555B4125" w14:paraId="315D6278" w14:textId="73DA1D18">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0D8F3A7E" w14:textId="14623463">
        <w:tc>
          <w:tcPr>
            <w:tcW w:w="587" w:type="dxa"/>
            <w:shd w:val="clear" w:color="auto" w:fill="EEEEEE"/>
            <w:tcMar/>
          </w:tcPr>
          <w:p w:rsidRPr="00F0337F" w:rsidR="00D8098C" w:rsidP="00426603" w:rsidRDefault="00D8098C" w14:paraId="1D70C4C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0A3AAFD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Mar/>
          </w:tcPr>
          <w:p w:rsidRPr="00A1236D" w:rsidR="00D8098C" w:rsidP="00426603" w:rsidRDefault="00D8098C" w14:paraId="0878638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Mar/>
          </w:tcPr>
          <w:p w:rsidR="2E357B58" w:rsidP="555B4125" w:rsidRDefault="2E357B58" w14:paraId="7928CE67" w14:textId="337EDC55">
            <w:pPr>
              <w:spacing w:before="96" w:beforeLines="40" w:after="96" w:afterLines="40" w:line="24" w:lineRule="atLeast"/>
              <w:rPr>
                <w:rFonts w:eastAsia="Times New Roman"/>
                <w:sz w:val="18"/>
                <w:szCs w:val="18"/>
                <w:lang w:val="en-GB" w:eastAsia="en-GB"/>
              </w:rPr>
            </w:pPr>
            <w:r w:rsidRPr="62139693" w:rsidR="6EEEB1CB">
              <w:rPr>
                <w:rFonts w:eastAsia="Times New Roman"/>
                <w:sz w:val="18"/>
                <w:szCs w:val="18"/>
                <w:lang w:val="en-GB" w:eastAsia="en-GB"/>
              </w:rPr>
              <w:t>9</w:t>
            </w:r>
          </w:p>
        </w:tc>
        <w:tc>
          <w:tcPr>
            <w:tcW w:w="4320" w:type="dxa"/>
            <w:shd w:val="clear" w:color="auto" w:fill="EEEEEE"/>
            <w:tcMar/>
          </w:tcPr>
          <w:p w:rsidR="4482BD8C" w:rsidP="555B4125" w:rsidRDefault="4482BD8C" w14:paraId="07E278F0" w14:textId="007D5D50">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77F037B8" w14:textId="6696FA54">
        <w:tc>
          <w:tcPr>
            <w:tcW w:w="587" w:type="dxa"/>
            <w:shd w:val="clear" w:color="auto" w:fill="auto"/>
            <w:tcMar/>
          </w:tcPr>
          <w:p w:rsidRPr="00F0337F" w:rsidR="00D8098C" w:rsidP="00426603" w:rsidRDefault="00D8098C" w14:paraId="4AC39E5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D9E035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Mar/>
          </w:tcPr>
          <w:p w:rsidRPr="00A1236D" w:rsidR="00D8098C" w:rsidP="00426603" w:rsidRDefault="00D8098C" w14:paraId="41F1E52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Mar/>
          </w:tcPr>
          <w:p w:rsidR="4CF995F7" w:rsidP="62139693" w:rsidRDefault="4CF995F7" w14:paraId="51A0D526" w14:textId="3A33E7E1">
            <w:pPr>
              <w:spacing w:before="96" w:beforeLines="40" w:after="96" w:afterLines="40" w:line="24" w:lineRule="atLeast"/>
              <w:rPr>
                <w:rFonts w:eastAsia="Times New Roman"/>
                <w:sz w:val="18"/>
                <w:szCs w:val="18"/>
                <w:lang w:val="en-GB" w:eastAsia="en-GB"/>
              </w:rPr>
            </w:pPr>
            <w:r w:rsidRPr="62139693" w:rsidR="6D8465B0">
              <w:rPr>
                <w:rFonts w:eastAsia="Times New Roman"/>
                <w:sz w:val="18"/>
                <w:szCs w:val="18"/>
                <w:lang w:val="en-GB" w:eastAsia="en-GB"/>
              </w:rPr>
              <w:t>9</w:t>
            </w:r>
          </w:p>
        </w:tc>
        <w:tc>
          <w:tcPr>
            <w:tcW w:w="4320" w:type="dxa"/>
            <w:tcMar/>
          </w:tcPr>
          <w:p w:rsidR="6D6A0E20" w:rsidP="555B4125" w:rsidRDefault="6D6A0E20" w14:paraId="675103B3" w14:textId="45B8B3A9">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585043CE" w14:textId="4922F612">
        <w:tc>
          <w:tcPr>
            <w:tcW w:w="587" w:type="dxa"/>
            <w:shd w:val="clear" w:color="auto" w:fill="EEEEEE"/>
            <w:tcMar/>
          </w:tcPr>
          <w:p w:rsidRPr="00F0337F" w:rsidR="00D8098C" w:rsidP="00426603" w:rsidRDefault="00D8098C" w14:paraId="55967D0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Mar/>
          </w:tcPr>
          <w:p w:rsidRPr="00F0337F" w:rsidR="00D8098C" w:rsidP="00426603" w:rsidRDefault="00D8098C" w14:paraId="0947B164"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D8098C" w:rsidP="00426603" w:rsidRDefault="00D8098C" w14:paraId="1E6D0B1E" w14:textId="77777777">
            <w:pPr>
              <w:tabs>
                <w:tab w:val="left" w:pos="162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Mar/>
          </w:tcPr>
          <w:p w:rsidRPr="00A1236D" w:rsidR="00D8098C" w:rsidP="62139693" w:rsidRDefault="48166022" w14:paraId="61C50F74" w14:textId="7F258E32">
            <w:pPr>
              <w:tabs>
                <w:tab w:val="left" w:pos="1620"/>
              </w:tabs>
              <w:spacing w:before="96" w:beforeLines="40" w:after="96" w:afterLines="40" w:line="24" w:lineRule="atLeast"/>
              <w:rPr>
                <w:rFonts w:eastAsia="Times New Roman"/>
                <w:sz w:val="18"/>
                <w:szCs w:val="18"/>
                <w:lang w:val="en-GB" w:eastAsia="en-GB"/>
              </w:rPr>
            </w:pPr>
            <w:r w:rsidRPr="62139693" w:rsidR="2FA02F6D">
              <w:rPr>
                <w:rFonts w:eastAsia="Times New Roman"/>
                <w:sz w:val="18"/>
                <w:szCs w:val="18"/>
                <w:lang w:val="en-GB" w:eastAsia="en-GB"/>
              </w:rPr>
              <w:t>9</w:t>
            </w:r>
          </w:p>
        </w:tc>
        <w:tc>
          <w:tcPr>
            <w:tcW w:w="4320" w:type="dxa"/>
            <w:shd w:val="clear" w:color="auto" w:fill="EEEEEE"/>
            <w:tcMar/>
          </w:tcPr>
          <w:p w:rsidR="00D8098C" w:rsidP="555B4125" w:rsidRDefault="621C9EE1" w14:paraId="5D46DB2B" w14:textId="0204C9A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383932D9" w14:textId="2C1AFE56">
        <w:tc>
          <w:tcPr>
            <w:tcW w:w="587" w:type="dxa"/>
            <w:shd w:val="clear" w:color="auto" w:fill="auto"/>
            <w:tcMar/>
          </w:tcPr>
          <w:p w:rsidRPr="00F0337F" w:rsidR="00D8098C" w:rsidP="00426603" w:rsidRDefault="00D8098C" w14:paraId="1A4621B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Mar/>
          </w:tcPr>
          <w:p w:rsidRPr="00F0337F" w:rsidR="00D8098C" w:rsidP="00426603" w:rsidRDefault="00D8098C" w14:paraId="0F88F25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Mar/>
          </w:tcPr>
          <w:p w:rsidRPr="00A1236D" w:rsidR="00D8098C" w:rsidP="00426603" w:rsidRDefault="00D8098C" w14:paraId="13C6445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Mar/>
          </w:tcPr>
          <w:p w:rsidRPr="00A1236D" w:rsidR="00D8098C" w:rsidP="62139693" w:rsidRDefault="44E1D156" w14:paraId="4B9B6FF5" w14:textId="545A1D08">
            <w:pPr>
              <w:spacing w:before="96" w:beforeLines="40" w:after="96" w:afterLines="40" w:line="24" w:lineRule="atLeast"/>
              <w:rPr>
                <w:rFonts w:eastAsia="Times New Roman"/>
                <w:sz w:val="18"/>
                <w:szCs w:val="18"/>
                <w:lang w:val="en-GB" w:eastAsia="en-GB"/>
              </w:rPr>
            </w:pPr>
            <w:r w:rsidRPr="62139693" w:rsidR="0D5F4B93">
              <w:rPr>
                <w:rFonts w:eastAsia="Times New Roman"/>
                <w:sz w:val="18"/>
                <w:szCs w:val="18"/>
                <w:lang w:val="en-GB" w:eastAsia="en-GB"/>
              </w:rPr>
              <w:t>9</w:t>
            </w:r>
          </w:p>
        </w:tc>
        <w:tc>
          <w:tcPr>
            <w:tcW w:w="4320" w:type="dxa"/>
            <w:tcMar/>
          </w:tcPr>
          <w:p w:rsidR="00D8098C" w:rsidP="00426603" w:rsidRDefault="3A3AE7B6" w14:paraId="229BFDFD" w14:textId="0555A6D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55C7A410" w14:textId="0BAB653A">
        <w:tc>
          <w:tcPr>
            <w:tcW w:w="587" w:type="dxa"/>
            <w:shd w:val="clear" w:color="auto" w:fill="EEEEEE"/>
            <w:tcMar/>
          </w:tcPr>
          <w:p w:rsidRPr="00F0337F" w:rsidR="00D8098C" w:rsidP="00426603" w:rsidRDefault="00D8098C" w14:paraId="056075DE"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Mar/>
          </w:tcPr>
          <w:p w:rsidRPr="00F0337F" w:rsidR="00D8098C" w:rsidP="00426603" w:rsidRDefault="00D8098C" w14:paraId="6096809E"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Mar/>
          </w:tcPr>
          <w:p w:rsidRPr="00A1236D" w:rsidR="00D8098C" w:rsidP="00426603" w:rsidRDefault="00D8098C" w14:paraId="08D1055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721E714E"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495710C0" w14:textId="77777777">
            <w:pPr>
              <w:spacing w:before="96" w:beforeLines="40" w:after="96" w:afterLines="40" w:line="24" w:lineRule="atLeast"/>
              <w:rPr>
                <w:rFonts w:eastAsia="Cambria"/>
                <w:sz w:val="18"/>
                <w:szCs w:val="18"/>
                <w:lang w:val="en-GB" w:eastAsia="en-US"/>
              </w:rPr>
            </w:pPr>
          </w:p>
        </w:tc>
      </w:tr>
      <w:tr w:rsidRPr="00B853C6" w:rsidR="00D8098C" w:rsidTr="62139693" w14:paraId="5EA9EBD1" w14:textId="4D05FA5B">
        <w:tc>
          <w:tcPr>
            <w:tcW w:w="587" w:type="dxa"/>
            <w:shd w:val="clear" w:color="auto" w:fill="auto"/>
            <w:tcMar/>
          </w:tcPr>
          <w:p w:rsidRPr="00F0337F" w:rsidR="00D8098C" w:rsidP="00426603" w:rsidRDefault="00D8098C" w14:paraId="66EDED80"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0BD32B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054FBA47"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Mar/>
          </w:tcPr>
          <w:p w:rsidRPr="00A1236D" w:rsidR="00D8098C" w:rsidP="62139693" w:rsidRDefault="6EE49908" w14:paraId="305BB821" w14:textId="08B5FF12">
            <w:pPr>
              <w:spacing w:before="96" w:beforeLines="40" w:after="96" w:afterLines="40" w:line="24" w:lineRule="atLeast"/>
              <w:rPr>
                <w:rFonts w:eastAsia="Times New Roman"/>
                <w:sz w:val="18"/>
                <w:szCs w:val="18"/>
                <w:lang w:val="en-GB" w:eastAsia="en-GB"/>
              </w:rPr>
            </w:pPr>
            <w:r w:rsidRPr="62139693" w:rsidR="1CEF88A4">
              <w:rPr>
                <w:rFonts w:eastAsia="Times New Roman"/>
                <w:sz w:val="18"/>
                <w:szCs w:val="18"/>
                <w:lang w:val="en-GB" w:eastAsia="en-GB"/>
              </w:rPr>
              <w:t>9</w:t>
            </w:r>
          </w:p>
        </w:tc>
        <w:tc>
          <w:tcPr>
            <w:tcW w:w="4320" w:type="dxa"/>
            <w:tcMar/>
          </w:tcPr>
          <w:p w:rsidR="00D8098C" w:rsidP="00426603" w:rsidRDefault="7AC2E0E0" w14:paraId="79626260" w14:textId="6F384D0E">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Statistical Analysis section</w:t>
            </w:r>
          </w:p>
        </w:tc>
      </w:tr>
      <w:tr w:rsidRPr="00B853C6" w:rsidR="00D8098C" w:rsidTr="62139693" w14:paraId="6A631D93" w14:textId="2BD5AA8E">
        <w:tc>
          <w:tcPr>
            <w:tcW w:w="587" w:type="dxa"/>
            <w:tcBorders>
              <w:bottom w:val="single" w:color="7F7F7F" w:themeColor="text1" w:themeTint="80" w:sz="6" w:space="0"/>
            </w:tcBorders>
            <w:shd w:val="clear" w:color="auto" w:fill="EEEEEE"/>
            <w:tcMar/>
          </w:tcPr>
          <w:p w:rsidRPr="00F0337F" w:rsidR="00D8098C" w:rsidP="00426603" w:rsidRDefault="00D8098C" w14:paraId="37C88958"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D8098C" w:rsidP="00426603" w:rsidRDefault="00D8098C" w14:paraId="2349B55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color="7F7F7F" w:themeColor="text1" w:themeTint="80" w:sz="6" w:space="0"/>
            </w:tcBorders>
            <w:shd w:val="clear" w:color="auto" w:fill="EEEEEE"/>
            <w:tcMar/>
          </w:tcPr>
          <w:p w:rsidRPr="00A1236D" w:rsidR="00D8098C" w:rsidP="00426603" w:rsidRDefault="00D8098C" w14:paraId="5DBE58D7"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color="7F7F7F" w:themeColor="text1" w:themeTint="80" w:sz="6" w:space="0"/>
            </w:tcBorders>
            <w:shd w:val="clear" w:color="auto" w:fill="EEEEEE"/>
            <w:tcMar/>
          </w:tcPr>
          <w:p w:rsidRPr="00A1236D" w:rsidR="00D8098C" w:rsidP="555B4125" w:rsidRDefault="6012FC2D" w14:paraId="2325504F" w14:textId="1915A904">
            <w:pPr>
              <w:spacing w:before="96" w:beforeLines="40" w:after="96" w:afterLines="40" w:line="24" w:lineRule="atLeast"/>
            </w:pPr>
            <w:r w:rsidRPr="555B4125">
              <w:rPr>
                <w:rFonts w:eastAsia="Times New Roman"/>
                <w:sz w:val="18"/>
                <w:szCs w:val="18"/>
                <w:lang w:val="en-GB" w:eastAsia="en-GB"/>
              </w:rPr>
              <w:t>No</w:t>
            </w:r>
          </w:p>
        </w:tc>
        <w:tc>
          <w:tcPr>
            <w:tcW w:w="4320" w:type="dxa"/>
            <w:tcBorders>
              <w:bottom w:val="single" w:color="7F7F7F" w:themeColor="text1" w:themeTint="80" w:sz="6" w:space="0"/>
            </w:tcBorders>
            <w:shd w:val="clear" w:color="auto" w:fill="EEEEEE"/>
            <w:tcMar/>
          </w:tcPr>
          <w:p w:rsidR="00D8098C" w:rsidP="00426603" w:rsidRDefault="00D8098C" w14:paraId="3EFCD231" w14:textId="77777777">
            <w:pPr>
              <w:spacing w:before="96" w:beforeLines="40" w:after="96" w:afterLines="40" w:line="24" w:lineRule="atLeast"/>
              <w:rPr>
                <w:rFonts w:eastAsia="Times New Roman"/>
                <w:sz w:val="18"/>
                <w:szCs w:val="18"/>
                <w:lang w:val="en-GB" w:eastAsia="en-GB"/>
              </w:rPr>
            </w:pPr>
          </w:p>
        </w:tc>
      </w:tr>
      <w:tr w:rsidRPr="00B853C6" w:rsidR="00D8098C" w:rsidTr="62139693" w14:paraId="040F15E5" w14:textId="3B11C618">
        <w:tc>
          <w:tcPr>
            <w:tcW w:w="587" w:type="dxa"/>
            <w:tcBorders>
              <w:top w:val="single" w:color="7F7F7F" w:themeColor="text1" w:themeTint="80" w:sz="6" w:space="0"/>
            </w:tcBorders>
            <w:shd w:val="clear" w:color="auto" w:fill="auto"/>
            <w:tcMar/>
          </w:tcPr>
          <w:p w:rsidRPr="00F0337F" w:rsidR="00D8098C" w:rsidP="00426603" w:rsidRDefault="00D8098C" w14:paraId="777278B3"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7D8D653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color="7F7F7F" w:themeColor="text1" w:themeTint="80" w:sz="6" w:space="0"/>
            </w:tcBorders>
            <w:shd w:val="clear" w:color="auto" w:fill="auto"/>
            <w:tcMar/>
          </w:tcPr>
          <w:p w:rsidRPr="00A1236D" w:rsidR="00D8098C" w:rsidP="00426603" w:rsidRDefault="00D8098C" w14:paraId="3471928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D8098C" w:rsidP="00426603" w:rsidRDefault="00D8098C" w14:paraId="0E355A69"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33E956D1" w14:textId="77777777">
            <w:pPr>
              <w:spacing w:before="96" w:beforeLines="40" w:after="96" w:afterLines="40" w:line="24" w:lineRule="atLeast"/>
              <w:rPr>
                <w:rFonts w:eastAsia="Cambria"/>
                <w:sz w:val="18"/>
                <w:szCs w:val="18"/>
                <w:lang w:val="en-GB" w:eastAsia="en-US"/>
              </w:rPr>
            </w:pPr>
          </w:p>
        </w:tc>
      </w:tr>
      <w:tr w:rsidRPr="00B853C6" w:rsidR="00D8098C" w:rsidTr="62139693" w14:paraId="67F47EED" w14:textId="4A481C08">
        <w:tc>
          <w:tcPr>
            <w:tcW w:w="587" w:type="dxa"/>
            <w:shd w:val="clear" w:color="auto" w:fill="EEEEEE"/>
            <w:tcMar/>
          </w:tcPr>
          <w:p w:rsidRPr="00F0337F" w:rsidR="00D8098C" w:rsidP="00426603" w:rsidRDefault="00D8098C" w14:paraId="51C7A54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Mar/>
          </w:tcPr>
          <w:p w:rsidRPr="00F0337F" w:rsidR="00D8098C" w:rsidP="00426603" w:rsidRDefault="00D8098C" w14:paraId="731D0370"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Mar/>
          </w:tcPr>
          <w:p w:rsidRPr="00A1236D" w:rsidR="00D8098C" w:rsidP="00426603" w:rsidRDefault="00D8098C" w14:paraId="3B19CDAF"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1091FF57"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4B684E79" w14:textId="77777777">
            <w:pPr>
              <w:spacing w:before="96" w:beforeLines="40" w:after="96" w:afterLines="40" w:line="24" w:lineRule="atLeast"/>
              <w:rPr>
                <w:rFonts w:eastAsia="Cambria"/>
                <w:sz w:val="18"/>
                <w:szCs w:val="18"/>
                <w:lang w:val="en-GB" w:eastAsia="en-US"/>
              </w:rPr>
            </w:pPr>
          </w:p>
        </w:tc>
      </w:tr>
      <w:tr w:rsidRPr="00B853C6" w:rsidR="00D8098C" w:rsidTr="62139693" w14:paraId="6CA228D1" w14:textId="316B6A36">
        <w:tc>
          <w:tcPr>
            <w:tcW w:w="587" w:type="dxa"/>
            <w:shd w:val="clear" w:color="auto" w:fill="auto"/>
            <w:tcMar/>
          </w:tcPr>
          <w:p w:rsidRPr="00F0337F" w:rsidR="00D8098C" w:rsidP="00426603" w:rsidRDefault="00D8098C" w14:paraId="29B62776"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C1499C8"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4D5C652C" w14:textId="6B5065A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Mar/>
          </w:tcPr>
          <w:p w:rsidR="555B4125" w:rsidP="555B4125" w:rsidRDefault="555B4125" w14:paraId="79E2B5F6" w14:textId="7196B13E">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tcMar/>
          </w:tcPr>
          <w:p w:rsidR="555B4125" w:rsidP="555B4125" w:rsidRDefault="555B4125" w14:paraId="540F84B7" w14:textId="3121B552">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0765C344" w14:textId="3B2EDCCF">
        <w:tc>
          <w:tcPr>
            <w:tcW w:w="587" w:type="dxa"/>
            <w:shd w:val="clear" w:color="auto" w:fill="EEEEEE"/>
            <w:tcMar/>
          </w:tcPr>
          <w:p w:rsidRPr="00F0337F" w:rsidR="00D8098C" w:rsidP="00426603" w:rsidRDefault="00D8098C" w14:paraId="2404BFF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545C2F1"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9E033F" w:rsidRDefault="00D8098C" w14:paraId="405491AF" w14:textId="3F437E24">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Mar/>
          </w:tcPr>
          <w:p w:rsidRPr="00A1236D" w:rsidR="00D8098C" w:rsidP="555B4125" w:rsidRDefault="76FE7E0F" w14:paraId="03BBA613" w14:textId="717C8E50">
            <w:pPr>
              <w:spacing w:before="96" w:beforeLines="40" w:after="96" w:afterLines="40" w:line="24" w:lineRule="atLeast"/>
            </w:pPr>
            <w:r w:rsidRPr="555B4125">
              <w:rPr>
                <w:rFonts w:eastAsia="Times New Roman"/>
                <w:sz w:val="18"/>
                <w:szCs w:val="18"/>
                <w:lang w:val="en-GB" w:eastAsia="en-GB"/>
              </w:rPr>
              <w:t>NA</w:t>
            </w:r>
          </w:p>
        </w:tc>
        <w:tc>
          <w:tcPr>
            <w:tcW w:w="4320" w:type="dxa"/>
            <w:shd w:val="clear" w:color="auto" w:fill="EEEEEE"/>
            <w:tcMar/>
          </w:tcPr>
          <w:p w:rsidR="00D8098C" w:rsidP="555B4125" w:rsidRDefault="76FE7E0F" w14:paraId="0FD9D468" w14:textId="7B7536F7">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48F10342" w14:textId="398F2C24">
        <w:tc>
          <w:tcPr>
            <w:tcW w:w="587" w:type="dxa"/>
            <w:shd w:val="clear" w:color="auto" w:fill="auto"/>
            <w:tcMar/>
          </w:tcPr>
          <w:p w:rsidRPr="00F0337F" w:rsidR="00D8098C" w:rsidP="00426603" w:rsidRDefault="00D8098C" w14:paraId="6600AF43"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435099F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062EB56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Mar/>
          </w:tcPr>
          <w:p w:rsidRPr="00A1236D" w:rsidR="00D8098C" w:rsidP="00426603" w:rsidRDefault="46D8C65F" w14:paraId="10F6EF39" w14:textId="0C051A27">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w:t>
            </w:r>
            <w:r w:rsidRPr="555B4125" w:rsidR="62A6C21E">
              <w:rPr>
                <w:rFonts w:eastAsia="Times New Roman"/>
                <w:sz w:val="18"/>
                <w:szCs w:val="18"/>
                <w:lang w:val="en-GB" w:eastAsia="en-GB"/>
              </w:rPr>
              <w:t>o</w:t>
            </w:r>
          </w:p>
        </w:tc>
        <w:tc>
          <w:tcPr>
            <w:tcW w:w="4320" w:type="dxa"/>
            <w:tcMar/>
          </w:tcPr>
          <w:p w:rsidR="00D8098C" w:rsidP="00426603" w:rsidRDefault="46D8C65F" w14:paraId="449D40FD" w14:textId="02CED151">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w:t>
            </w:r>
            <w:r w:rsidRPr="555B4125" w:rsidR="78A0882B">
              <w:rPr>
                <w:rFonts w:eastAsia="Times New Roman"/>
                <w:sz w:val="18"/>
                <w:szCs w:val="18"/>
                <w:lang w:val="en-GB" w:eastAsia="en-GB"/>
              </w:rPr>
              <w:t>o</w:t>
            </w:r>
          </w:p>
        </w:tc>
      </w:tr>
      <w:tr w:rsidRPr="00B853C6" w:rsidR="00D8098C" w:rsidTr="62139693" w14:paraId="51930A8C" w14:textId="221D5A9E">
        <w:tc>
          <w:tcPr>
            <w:tcW w:w="587" w:type="dxa"/>
            <w:shd w:val="clear" w:color="auto" w:fill="EEEEEE"/>
            <w:tcMar/>
          </w:tcPr>
          <w:p w:rsidRPr="00F0337F" w:rsidR="00D8098C" w:rsidP="00426603" w:rsidRDefault="00D8098C" w14:paraId="6116DD9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453F787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Mar/>
          </w:tcPr>
          <w:p w:rsidRPr="00A1236D" w:rsidR="00D8098C" w:rsidP="00426603" w:rsidRDefault="00D8098C" w14:paraId="2EFD572E" w14:textId="5230C0F8">
            <w:pPr>
              <w:spacing w:before="96" w:beforeLines="40" w:after="96" w:afterLines="40"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rsidRPr="00A1236D" w:rsidR="00D8098C" w:rsidP="00426603" w:rsidRDefault="00D8098C" w14:paraId="48065368"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rsidRPr="00A1236D" w:rsidR="00D8098C" w:rsidP="00426603" w:rsidRDefault="00D8098C" w14:paraId="35BA9280"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Mar/>
          </w:tcPr>
          <w:p w:rsidRPr="00A1236D" w:rsidR="00D8098C" w:rsidP="00426603" w:rsidRDefault="0EA335E1" w14:paraId="4948EE3D" w14:textId="71B7CE03">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shd w:val="clear" w:color="auto" w:fill="EEEEEE"/>
            <w:tcMar/>
          </w:tcPr>
          <w:p w:rsidR="00D8098C" w:rsidP="00426603" w:rsidRDefault="0EA335E1" w14:paraId="5B2A1A71" w14:textId="2F7B0FA1">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52CFCA59" w14:textId="5AC9CE3E">
        <w:tc>
          <w:tcPr>
            <w:tcW w:w="587" w:type="dxa"/>
            <w:shd w:val="clear" w:color="auto" w:fill="auto"/>
            <w:tcMar/>
          </w:tcPr>
          <w:p w:rsidRPr="00F0337F" w:rsidR="00D8098C" w:rsidP="00426603" w:rsidRDefault="00D8098C" w14:paraId="110872B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Mar/>
          </w:tcPr>
          <w:p w:rsidRPr="00F0337F" w:rsidR="00D8098C" w:rsidP="00426603" w:rsidRDefault="00D8098C" w14:paraId="0C26298F"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Mar/>
          </w:tcPr>
          <w:p w:rsidRPr="00A1236D" w:rsidR="00D8098C" w:rsidP="00426603" w:rsidRDefault="00D8098C" w14:paraId="2F14FA37" w14:textId="77777777">
            <w:pPr>
              <w:spacing w:before="96" w:beforeLines="40" w:after="96" w:afterLines="40" w:line="24" w:lineRule="atLeast"/>
              <w:rPr>
                <w:rFonts w:eastAsia="Cambria"/>
                <w:sz w:val="18"/>
                <w:szCs w:val="18"/>
                <w:lang w:val="en-GB" w:eastAsia="en-US"/>
              </w:rPr>
            </w:pPr>
          </w:p>
        </w:tc>
        <w:tc>
          <w:tcPr>
            <w:tcW w:w="720" w:type="dxa"/>
            <w:tcMar/>
          </w:tcPr>
          <w:p w:rsidRPr="00A1236D" w:rsidR="00D8098C" w:rsidP="00426603" w:rsidRDefault="00D8098C" w14:paraId="035B3367" w14:textId="77777777">
            <w:pPr>
              <w:spacing w:before="96" w:beforeLines="40" w:after="96" w:afterLines="40" w:line="24" w:lineRule="atLeast"/>
              <w:rPr>
                <w:rFonts w:eastAsia="Cambria"/>
                <w:sz w:val="18"/>
                <w:szCs w:val="18"/>
                <w:lang w:val="en-GB" w:eastAsia="en-US"/>
              </w:rPr>
            </w:pPr>
          </w:p>
        </w:tc>
        <w:tc>
          <w:tcPr>
            <w:tcW w:w="4320" w:type="dxa"/>
            <w:tcMar/>
          </w:tcPr>
          <w:p w:rsidR="00D8098C" w:rsidP="00426603" w:rsidRDefault="00D8098C" w14:paraId="0AFA0083" w14:textId="77777777">
            <w:pPr>
              <w:spacing w:before="96" w:beforeLines="40" w:after="96" w:afterLines="40" w:line="24" w:lineRule="atLeast"/>
              <w:rPr>
                <w:rFonts w:eastAsia="Cambria"/>
                <w:sz w:val="18"/>
                <w:szCs w:val="18"/>
                <w:lang w:val="en-GB" w:eastAsia="en-US"/>
              </w:rPr>
            </w:pPr>
          </w:p>
        </w:tc>
      </w:tr>
      <w:tr w:rsidRPr="00B853C6" w:rsidR="00D8098C" w:rsidTr="62139693" w14:paraId="56845A2A" w14:textId="1DC0780C">
        <w:tc>
          <w:tcPr>
            <w:tcW w:w="587" w:type="dxa"/>
            <w:shd w:val="clear" w:color="auto" w:fill="EEEEEE"/>
            <w:tcMar/>
          </w:tcPr>
          <w:p w:rsidRPr="00F0337F" w:rsidR="00D8098C" w:rsidP="00426603" w:rsidRDefault="00D8098C" w14:paraId="0892A54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7CDB72A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09CB478B"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Mar/>
          </w:tcPr>
          <w:p w:rsidRPr="00A1236D" w:rsidR="00D8098C" w:rsidP="00426603" w:rsidRDefault="2CF61553" w14:paraId="7F1B8B69" w14:textId="4AB89363">
            <w:pPr>
              <w:spacing w:before="96" w:beforeLines="40" w:after="96" w:afterLines="40" w:line="24" w:lineRule="atLeast"/>
              <w:rPr>
                <w:rFonts w:eastAsia="Times New Roman"/>
                <w:sz w:val="18"/>
                <w:szCs w:val="18"/>
                <w:lang w:val="en-GB" w:eastAsia="en-GB"/>
              </w:rPr>
            </w:pPr>
            <w:r w:rsidRPr="62139693" w:rsidR="2CF61553">
              <w:rPr>
                <w:rFonts w:eastAsia="Times New Roman"/>
                <w:sz w:val="18"/>
                <w:szCs w:val="18"/>
                <w:lang w:val="en-GB" w:eastAsia="en-GB"/>
              </w:rPr>
              <w:t>1</w:t>
            </w:r>
            <w:r w:rsidRPr="62139693" w:rsidR="49386402">
              <w:rPr>
                <w:rFonts w:eastAsia="Times New Roman"/>
                <w:sz w:val="18"/>
                <w:szCs w:val="18"/>
                <w:lang w:val="en-GB" w:eastAsia="en-GB"/>
              </w:rPr>
              <w:t>1</w:t>
            </w:r>
            <w:r w:rsidRPr="62139693" w:rsidR="00C1537D">
              <w:rPr>
                <w:rFonts w:eastAsia="Times New Roman"/>
                <w:sz w:val="18"/>
                <w:szCs w:val="18"/>
                <w:lang w:val="en-GB" w:eastAsia="en-GB"/>
              </w:rPr>
              <w:t>-1</w:t>
            </w:r>
            <w:r w:rsidRPr="62139693" w:rsidR="620DBD06">
              <w:rPr>
                <w:rFonts w:eastAsia="Times New Roman"/>
                <w:sz w:val="18"/>
                <w:szCs w:val="18"/>
                <w:lang w:val="en-GB" w:eastAsia="en-GB"/>
              </w:rPr>
              <w:t>2</w:t>
            </w:r>
          </w:p>
        </w:tc>
        <w:tc>
          <w:tcPr>
            <w:tcW w:w="4320" w:type="dxa"/>
            <w:shd w:val="clear" w:color="auto" w:fill="EEEEEE"/>
            <w:tcMar/>
          </w:tcPr>
          <w:p w:rsidR="00D8098C" w:rsidP="00426603" w:rsidRDefault="3680F038" w14:paraId="7BCA1C07" w14:textId="447225C9">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5020E10B">
              <w:rPr>
                <w:rFonts w:eastAsia="Times New Roman"/>
                <w:sz w:val="18"/>
                <w:szCs w:val="18"/>
                <w:lang w:val="en-GB" w:eastAsia="en-GB"/>
              </w:rPr>
              <w:t>Diabetes section</w:t>
            </w:r>
          </w:p>
        </w:tc>
      </w:tr>
      <w:tr w:rsidRPr="00B853C6" w:rsidR="00D8098C" w:rsidTr="62139693" w14:paraId="2FAEFE68" w14:textId="09D82DE1">
        <w:tc>
          <w:tcPr>
            <w:tcW w:w="587" w:type="dxa"/>
            <w:shd w:val="clear" w:color="auto" w:fill="auto"/>
            <w:tcMar/>
          </w:tcPr>
          <w:p w:rsidRPr="00F0337F" w:rsidR="00D8098C" w:rsidP="00426603" w:rsidRDefault="00D8098C" w14:paraId="2E83DFB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142A3CE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9E033F" w:rsidRDefault="00D8098C" w14:paraId="336E75EE" w14:textId="144F95E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Mar/>
          </w:tcPr>
          <w:p w:rsidRPr="00A1236D" w:rsidR="00D8098C" w:rsidP="00426603" w:rsidRDefault="0ACB3EC9" w14:paraId="1E1B567F" w14:textId="50AA0AA7">
            <w:pPr>
              <w:spacing w:before="96" w:beforeLines="40" w:after="96" w:afterLines="40" w:line="24" w:lineRule="atLeast"/>
              <w:rPr>
                <w:rFonts w:eastAsia="Times New Roman"/>
                <w:sz w:val="18"/>
                <w:szCs w:val="18"/>
                <w:lang w:val="en-GB" w:eastAsia="en-GB"/>
              </w:rPr>
            </w:pPr>
            <w:r w:rsidRPr="62139693" w:rsidR="0ACB3EC9">
              <w:rPr>
                <w:rFonts w:eastAsia="Times New Roman"/>
                <w:sz w:val="18"/>
                <w:szCs w:val="18"/>
                <w:lang w:val="en-GB" w:eastAsia="en-GB"/>
              </w:rPr>
              <w:t>1</w:t>
            </w:r>
            <w:r w:rsidRPr="62139693" w:rsidR="42871B0F">
              <w:rPr>
                <w:rFonts w:eastAsia="Times New Roman"/>
                <w:sz w:val="18"/>
                <w:szCs w:val="18"/>
                <w:lang w:val="en-GB" w:eastAsia="en-GB"/>
              </w:rPr>
              <w:t>3</w:t>
            </w:r>
          </w:p>
        </w:tc>
        <w:tc>
          <w:tcPr>
            <w:tcW w:w="4320" w:type="dxa"/>
            <w:tcMar/>
          </w:tcPr>
          <w:p w:rsidR="00D8098C" w:rsidP="00426603" w:rsidRDefault="00C1537D" w14:paraId="4564CEDB" w14:textId="3B3C707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 </w:t>
            </w:r>
            <w:r w:rsidRPr="555B4125" w:rsidR="0ACB3EC9">
              <w:rPr>
                <w:rFonts w:eastAsia="Times New Roman"/>
                <w:sz w:val="18"/>
                <w:szCs w:val="18"/>
                <w:lang w:val="en-GB" w:eastAsia="en-GB"/>
              </w:rPr>
              <w:t xml:space="preserve">Table 5: MR Analysis for Causal Associations of Sleep Traits with the Self-reported Diabetes  </w:t>
            </w:r>
          </w:p>
        </w:tc>
      </w:tr>
      <w:tr w:rsidRPr="00B853C6" w:rsidR="00D8098C" w:rsidTr="62139693" w14:paraId="1FAC379E" w14:textId="0C198578">
        <w:tc>
          <w:tcPr>
            <w:tcW w:w="587" w:type="dxa"/>
            <w:shd w:val="clear" w:color="auto" w:fill="EEEEEE"/>
            <w:tcMar/>
          </w:tcPr>
          <w:p w:rsidRPr="00F0337F" w:rsidR="00D8098C" w:rsidP="00426603" w:rsidRDefault="00D8098C" w14:paraId="6762B88A"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514E816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4BC6AB7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Mar/>
          </w:tcPr>
          <w:p w:rsidRPr="00A1236D" w:rsidR="00D8098C" w:rsidP="00426603" w:rsidRDefault="082B1B4F" w14:paraId="326BA5CA" w14:textId="730E11A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shd w:val="clear" w:color="auto" w:fill="EEEEEE"/>
            <w:tcMar/>
          </w:tcPr>
          <w:p w:rsidR="00D8098C" w:rsidP="00426603" w:rsidRDefault="082B1B4F" w14:paraId="4A2216FF" w14:textId="03ACAE9B">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00F87C74" w14:textId="30F32A00">
        <w:tc>
          <w:tcPr>
            <w:tcW w:w="587" w:type="dxa"/>
            <w:shd w:val="clear" w:color="auto" w:fill="auto"/>
            <w:tcMar/>
          </w:tcPr>
          <w:p w:rsidRPr="00F0337F" w:rsidR="00D8098C" w:rsidP="00426603" w:rsidRDefault="00D8098C" w14:paraId="2CDE5DE6"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69C50E8E"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47CC3AC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Mar/>
          </w:tcPr>
          <w:p w:rsidRPr="00A1236D" w:rsidR="00D8098C" w:rsidP="00426603" w:rsidRDefault="2190F8FB" w14:paraId="777DAC23" w14:textId="7EAF8588">
            <w:pPr>
              <w:spacing w:before="96" w:beforeLines="40" w:after="96" w:afterLines="40" w:line="24" w:lineRule="atLeast"/>
              <w:rPr>
                <w:rFonts w:eastAsia="Times New Roman"/>
                <w:sz w:val="18"/>
                <w:szCs w:val="18"/>
                <w:lang w:val="en-GB" w:eastAsia="en-GB"/>
              </w:rPr>
            </w:pPr>
            <w:r w:rsidRPr="62139693" w:rsidR="2190F8FB">
              <w:rPr>
                <w:rFonts w:eastAsia="Times New Roman"/>
                <w:sz w:val="18"/>
                <w:szCs w:val="18"/>
                <w:lang w:val="en-GB" w:eastAsia="en-GB"/>
              </w:rPr>
              <w:t>1</w:t>
            </w:r>
            <w:r w:rsidRPr="62139693" w:rsidR="2A8CE637">
              <w:rPr>
                <w:rFonts w:eastAsia="Times New Roman"/>
                <w:sz w:val="18"/>
                <w:szCs w:val="18"/>
                <w:lang w:val="en-GB" w:eastAsia="en-GB"/>
              </w:rPr>
              <w:t>4</w:t>
            </w:r>
            <w:r w:rsidRPr="62139693" w:rsidR="7576C006">
              <w:rPr>
                <w:rFonts w:eastAsia="Times New Roman"/>
                <w:sz w:val="18"/>
                <w:szCs w:val="18"/>
                <w:lang w:val="en-GB" w:eastAsia="en-GB"/>
              </w:rPr>
              <w:t>-16</w:t>
            </w:r>
          </w:p>
        </w:tc>
        <w:tc>
          <w:tcPr>
            <w:tcW w:w="4320" w:type="dxa"/>
            <w:tcMar/>
          </w:tcPr>
          <w:p w:rsidR="00D8098C" w:rsidP="00426603" w:rsidRDefault="2190F8FB" w14:paraId="7B9F0A4D" w14:textId="075616A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Fig 2</w:t>
            </w:r>
            <w:r w:rsidRPr="555B4125" w:rsidR="5F1FD1D2">
              <w:rPr>
                <w:rFonts w:eastAsia="Times New Roman"/>
                <w:sz w:val="18"/>
                <w:szCs w:val="18"/>
                <w:lang w:val="en-GB" w:eastAsia="en-GB"/>
              </w:rPr>
              <w:t>-3</w:t>
            </w:r>
            <w:r w:rsidRPr="555B4125">
              <w:rPr>
                <w:rFonts w:eastAsia="Times New Roman"/>
                <w:sz w:val="18"/>
                <w:szCs w:val="18"/>
                <w:lang w:val="en-GB" w:eastAsia="en-GB"/>
              </w:rPr>
              <w:t xml:space="preserve"> Association between genetically predicted sleep-related traits and self–reported diabetes  </w:t>
            </w:r>
          </w:p>
        </w:tc>
      </w:tr>
      <w:tr w:rsidRPr="00B853C6" w:rsidR="00D8098C" w:rsidTr="62139693" w14:paraId="62E6DFEA" w14:textId="107C6F5B">
        <w:tc>
          <w:tcPr>
            <w:tcW w:w="587" w:type="dxa"/>
            <w:shd w:val="clear" w:color="auto" w:fill="EEEEEE"/>
            <w:tcMar/>
          </w:tcPr>
          <w:p w:rsidRPr="00F0337F" w:rsidR="00D8098C" w:rsidP="00426603" w:rsidRDefault="00D8098C" w14:paraId="57CB278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Mar/>
          </w:tcPr>
          <w:p w:rsidRPr="00F0337F" w:rsidR="00D8098C" w:rsidP="00426603" w:rsidRDefault="00D8098C" w14:paraId="27B891D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D8098C" w:rsidP="00426603" w:rsidRDefault="00D8098C" w14:paraId="6EC050C1"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3871A389"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10C8ADE2" w14:textId="77777777">
            <w:pPr>
              <w:spacing w:before="96" w:beforeLines="40" w:after="96" w:afterLines="40" w:line="24" w:lineRule="atLeast"/>
              <w:rPr>
                <w:rFonts w:eastAsia="Cambria"/>
                <w:sz w:val="18"/>
                <w:szCs w:val="18"/>
                <w:lang w:val="en-GB" w:eastAsia="en-US"/>
              </w:rPr>
            </w:pPr>
          </w:p>
        </w:tc>
      </w:tr>
      <w:tr w:rsidRPr="00B853C6" w:rsidR="00D8098C" w:rsidTr="62139693" w14:paraId="48EE0AFA" w14:textId="55C0BF1C">
        <w:tc>
          <w:tcPr>
            <w:tcW w:w="587" w:type="dxa"/>
            <w:shd w:val="clear" w:color="auto" w:fill="auto"/>
            <w:tcMar/>
          </w:tcPr>
          <w:p w:rsidRPr="00F0337F" w:rsidR="00D8098C" w:rsidP="00426603" w:rsidRDefault="00D8098C" w14:paraId="4E29121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18A8B0E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426603" w:rsidRDefault="00D8098C" w14:paraId="1A97B45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Mar/>
          </w:tcPr>
          <w:p w:rsidRPr="00A1236D" w:rsidR="00D8098C" w:rsidP="00426603" w:rsidRDefault="04C3ABED" w14:paraId="6E2D56F0" w14:textId="184323EA">
            <w:pPr>
              <w:spacing w:before="96" w:beforeLines="40" w:after="96" w:afterLines="40" w:line="24" w:lineRule="atLeast"/>
              <w:rPr>
                <w:rFonts w:eastAsia="Times New Roman"/>
                <w:sz w:val="18"/>
                <w:szCs w:val="18"/>
                <w:lang w:val="en-GB" w:eastAsia="en-GB"/>
              </w:rPr>
            </w:pPr>
            <w:r w:rsidRPr="62139693" w:rsidR="04C3ABED">
              <w:rPr>
                <w:rFonts w:eastAsia="Times New Roman"/>
                <w:sz w:val="18"/>
                <w:szCs w:val="18"/>
                <w:lang w:val="en-GB" w:eastAsia="en-GB"/>
              </w:rPr>
              <w:t>1</w:t>
            </w:r>
            <w:r w:rsidRPr="62139693" w:rsidR="361153F4">
              <w:rPr>
                <w:rFonts w:eastAsia="Times New Roman"/>
                <w:sz w:val="18"/>
                <w:szCs w:val="18"/>
                <w:lang w:val="en-GB" w:eastAsia="en-GB"/>
              </w:rPr>
              <w:t>1</w:t>
            </w:r>
          </w:p>
        </w:tc>
        <w:tc>
          <w:tcPr>
            <w:tcW w:w="4320" w:type="dxa"/>
            <w:tcMar/>
          </w:tcPr>
          <w:p w:rsidR="00D8098C" w:rsidP="555B4125" w:rsidRDefault="35FDD24E" w14:paraId="5E7081D1" w14:textId="51CD41C6">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5138F9F5">
              <w:rPr>
                <w:rFonts w:eastAsia="Times New Roman"/>
                <w:sz w:val="18"/>
                <w:szCs w:val="18"/>
                <w:lang w:val="en-GB" w:eastAsia="en-GB"/>
              </w:rPr>
              <w:t>Diabetes section</w:t>
            </w:r>
          </w:p>
        </w:tc>
      </w:tr>
      <w:tr w:rsidRPr="00B853C6" w:rsidR="00D8098C" w:rsidTr="62139693" w14:paraId="7BDA55CD" w14:textId="6465618D">
        <w:tc>
          <w:tcPr>
            <w:tcW w:w="587" w:type="dxa"/>
            <w:shd w:val="clear" w:color="auto" w:fill="EEEEEE"/>
            <w:tcMar/>
          </w:tcPr>
          <w:p w:rsidRPr="00F0337F" w:rsidR="00D8098C" w:rsidP="00426603" w:rsidRDefault="00D8098C" w14:paraId="6F27FA73"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BC0019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400ADD58"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Mar/>
          </w:tcPr>
          <w:p w:rsidRPr="00A1236D" w:rsidR="00D8098C" w:rsidP="00426603" w:rsidRDefault="5EB9D230" w14:paraId="2D6E39C6" w14:textId="466F71DF">
            <w:pPr>
              <w:spacing w:before="96" w:beforeLines="40" w:after="96" w:afterLines="40" w:line="24" w:lineRule="atLeast"/>
              <w:rPr>
                <w:rFonts w:eastAsia="Times New Roman"/>
                <w:sz w:val="18"/>
                <w:szCs w:val="18"/>
                <w:lang w:val="en-GB" w:eastAsia="en-GB"/>
              </w:rPr>
            </w:pPr>
            <w:r w:rsidRPr="62139693" w:rsidR="5EB9D230">
              <w:rPr>
                <w:rFonts w:eastAsia="Times New Roman"/>
                <w:sz w:val="18"/>
                <w:szCs w:val="18"/>
                <w:lang w:val="en-GB" w:eastAsia="en-GB"/>
              </w:rPr>
              <w:t>1</w:t>
            </w:r>
            <w:r w:rsidRPr="62139693" w:rsidR="7D52D797">
              <w:rPr>
                <w:rFonts w:eastAsia="Times New Roman"/>
                <w:sz w:val="18"/>
                <w:szCs w:val="18"/>
                <w:lang w:val="en-GB" w:eastAsia="en-GB"/>
              </w:rPr>
              <w:t>1</w:t>
            </w:r>
          </w:p>
        </w:tc>
        <w:tc>
          <w:tcPr>
            <w:tcW w:w="4320" w:type="dxa"/>
            <w:shd w:val="clear" w:color="auto" w:fill="EEEEEE"/>
            <w:tcMar/>
          </w:tcPr>
          <w:p w:rsidR="00D8098C" w:rsidP="555B4125" w:rsidRDefault="34D2BE86" w14:paraId="34D90DF9" w14:textId="225E32A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1C4FAF9A">
              <w:rPr>
                <w:rFonts w:eastAsia="Times New Roman"/>
                <w:sz w:val="18"/>
                <w:szCs w:val="18"/>
                <w:lang w:val="en-GB" w:eastAsia="en-GB"/>
              </w:rPr>
              <w:t>Diabetes section</w:t>
            </w:r>
          </w:p>
          <w:p w:rsidR="00D8098C" w:rsidP="00426603" w:rsidRDefault="00D8098C" w14:paraId="205C4ED8" w14:textId="2BE3AE66">
            <w:pPr>
              <w:spacing w:before="96" w:beforeLines="40" w:after="96" w:afterLines="40" w:line="24" w:lineRule="atLeast"/>
              <w:rPr>
                <w:rFonts w:eastAsia="Times New Roman"/>
                <w:sz w:val="18"/>
                <w:szCs w:val="18"/>
                <w:lang w:val="en-GB" w:eastAsia="en-GB"/>
              </w:rPr>
            </w:pPr>
          </w:p>
        </w:tc>
      </w:tr>
      <w:tr w:rsidRPr="00B853C6" w:rsidR="00D8098C" w:rsidTr="62139693" w14:paraId="23F1C43D" w14:textId="6396118D">
        <w:tc>
          <w:tcPr>
            <w:tcW w:w="587" w:type="dxa"/>
            <w:shd w:val="clear" w:color="auto" w:fill="auto"/>
            <w:tcMar/>
          </w:tcPr>
          <w:p w:rsidRPr="00F0337F" w:rsidR="00D8098C" w:rsidP="00426603" w:rsidRDefault="00D8098C" w14:paraId="021A9BB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Mar/>
          </w:tcPr>
          <w:p w:rsidRPr="00F0337F" w:rsidR="00D8098C" w:rsidP="00426603" w:rsidRDefault="00D8098C" w14:paraId="51D3F02D"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Mar/>
          </w:tcPr>
          <w:p w:rsidRPr="00A1236D" w:rsidR="00D8098C" w:rsidP="00426603" w:rsidRDefault="00D8098C" w14:paraId="4AB1D97F" w14:textId="77777777">
            <w:pPr>
              <w:spacing w:before="96" w:beforeLines="40" w:after="96" w:afterLines="40" w:line="24" w:lineRule="atLeast"/>
              <w:rPr>
                <w:rFonts w:eastAsia="Cambria"/>
                <w:sz w:val="18"/>
                <w:szCs w:val="18"/>
                <w:lang w:val="en-GB" w:eastAsia="en-US"/>
              </w:rPr>
            </w:pPr>
          </w:p>
        </w:tc>
        <w:tc>
          <w:tcPr>
            <w:tcW w:w="720" w:type="dxa"/>
            <w:tcMar/>
          </w:tcPr>
          <w:p w:rsidRPr="00A1236D" w:rsidR="00D8098C" w:rsidP="00426603" w:rsidRDefault="00D8098C" w14:paraId="50481D19" w14:textId="77777777">
            <w:pPr>
              <w:spacing w:before="96" w:beforeLines="40" w:after="96" w:afterLines="40" w:line="24" w:lineRule="atLeast"/>
              <w:rPr>
                <w:rFonts w:eastAsia="Cambria"/>
                <w:sz w:val="18"/>
                <w:szCs w:val="18"/>
                <w:lang w:val="en-GB" w:eastAsia="en-US"/>
              </w:rPr>
            </w:pPr>
          </w:p>
        </w:tc>
        <w:tc>
          <w:tcPr>
            <w:tcW w:w="4320" w:type="dxa"/>
            <w:tcMar/>
          </w:tcPr>
          <w:p w:rsidR="00D8098C" w:rsidP="00426603" w:rsidRDefault="00D8098C" w14:paraId="0F2C43F0" w14:textId="77777777">
            <w:pPr>
              <w:spacing w:before="96" w:beforeLines="40" w:after="96" w:afterLines="40" w:line="24" w:lineRule="atLeast"/>
              <w:rPr>
                <w:rFonts w:eastAsia="Cambria"/>
                <w:sz w:val="18"/>
                <w:szCs w:val="18"/>
                <w:lang w:val="en-GB" w:eastAsia="en-US"/>
              </w:rPr>
            </w:pPr>
          </w:p>
        </w:tc>
      </w:tr>
      <w:tr w:rsidRPr="00B853C6" w:rsidR="00D8098C" w:rsidTr="62139693" w14:paraId="1ABE2F1D" w14:textId="316B0F58">
        <w:tc>
          <w:tcPr>
            <w:tcW w:w="587" w:type="dxa"/>
            <w:shd w:val="clear" w:color="auto" w:fill="EEEEEE"/>
            <w:tcMar/>
          </w:tcPr>
          <w:p w:rsidRPr="00F0337F" w:rsidR="00D8098C" w:rsidP="00426603" w:rsidRDefault="00D8098C" w14:paraId="0D022F9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7E8FFD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30AA9260"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Mar/>
          </w:tcPr>
          <w:p w:rsidRPr="00A1236D" w:rsidR="00D8098C" w:rsidP="00426603" w:rsidRDefault="50986860" w14:paraId="39DB2F0E" w14:textId="7C1A61C0">
            <w:pPr>
              <w:spacing w:before="96" w:beforeLines="40" w:after="96" w:afterLines="40" w:line="24" w:lineRule="atLeast"/>
              <w:rPr>
                <w:rFonts w:eastAsia="Times New Roman"/>
                <w:sz w:val="18"/>
                <w:szCs w:val="18"/>
                <w:lang w:val="en-GB" w:eastAsia="en-GB"/>
              </w:rPr>
            </w:pPr>
            <w:r w:rsidRPr="62139693" w:rsidR="50986860">
              <w:rPr>
                <w:rFonts w:eastAsia="Times New Roman"/>
                <w:sz w:val="18"/>
                <w:szCs w:val="18"/>
                <w:lang w:val="en-GB" w:eastAsia="en-GB"/>
              </w:rPr>
              <w:t>1</w:t>
            </w:r>
            <w:r w:rsidRPr="62139693" w:rsidR="130399D8">
              <w:rPr>
                <w:rFonts w:eastAsia="Times New Roman"/>
                <w:sz w:val="18"/>
                <w:szCs w:val="18"/>
                <w:lang w:val="en-GB" w:eastAsia="en-GB"/>
              </w:rPr>
              <w:t>1</w:t>
            </w:r>
          </w:p>
        </w:tc>
        <w:tc>
          <w:tcPr>
            <w:tcW w:w="4320" w:type="dxa"/>
            <w:shd w:val="clear" w:color="auto" w:fill="EEEEEE"/>
            <w:tcMar/>
          </w:tcPr>
          <w:p w:rsidR="00D8098C" w:rsidP="555B4125" w:rsidRDefault="2FB5585D" w14:paraId="73386906" w14:textId="7BB03158">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37497CEA">
              <w:rPr>
                <w:rFonts w:eastAsia="Times New Roman"/>
                <w:sz w:val="18"/>
                <w:szCs w:val="18"/>
                <w:lang w:val="en-GB" w:eastAsia="en-GB"/>
              </w:rPr>
              <w:t>Diabetes section</w:t>
            </w:r>
          </w:p>
        </w:tc>
      </w:tr>
      <w:tr w:rsidRPr="00B853C6" w:rsidR="00D8098C" w:rsidTr="62139693" w14:paraId="3696A9F1" w14:textId="63B96DDA">
        <w:tc>
          <w:tcPr>
            <w:tcW w:w="587" w:type="dxa"/>
            <w:shd w:val="clear" w:color="auto" w:fill="auto"/>
            <w:tcMar/>
          </w:tcPr>
          <w:p w:rsidRPr="00F0337F" w:rsidR="00D8098C" w:rsidP="00426603" w:rsidRDefault="00D8098C" w14:paraId="0D2234E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7453E1FF"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Mar/>
          </w:tcPr>
          <w:p w:rsidRPr="00A1236D" w:rsidR="00D8098C" w:rsidP="00426603" w:rsidRDefault="00D8098C" w14:paraId="5111E54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Mar/>
          </w:tcPr>
          <w:p w:rsidRPr="00A1236D" w:rsidR="00D8098C" w:rsidP="00426603" w:rsidRDefault="69A1750D" w14:paraId="447F5BF5" w14:textId="28D31418">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tcMar/>
          </w:tcPr>
          <w:p w:rsidR="00D8098C" w:rsidP="00426603" w:rsidRDefault="69A1750D" w14:paraId="5BB83735" w14:textId="3D805EDB">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1650BAB8" w14:textId="79D11DE7">
        <w:tc>
          <w:tcPr>
            <w:tcW w:w="587" w:type="dxa"/>
            <w:shd w:val="clear" w:color="auto" w:fill="EEEEEE"/>
            <w:tcMar/>
          </w:tcPr>
          <w:p w:rsidRPr="00F0337F" w:rsidR="00D8098C" w:rsidP="00426603" w:rsidRDefault="00D8098C" w14:paraId="4D025CC4"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EAD995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14E0FCD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Mar/>
          </w:tcPr>
          <w:p w:rsidRPr="00A1236D" w:rsidR="00D8098C" w:rsidP="555B4125" w:rsidRDefault="63D591BB" w14:paraId="03D1A085" w14:textId="575D1E81">
            <w:pPr>
              <w:spacing w:before="96" w:beforeLines="40" w:after="96" w:afterLines="40" w:line="24" w:lineRule="atLeast"/>
              <w:rPr>
                <w:rFonts w:eastAsia="Times New Roman"/>
                <w:sz w:val="18"/>
                <w:szCs w:val="18"/>
                <w:lang w:val="en-GB" w:eastAsia="en-GB"/>
              </w:rPr>
            </w:pPr>
            <w:r w:rsidRPr="62139693" w:rsidR="63D591BB">
              <w:rPr>
                <w:rFonts w:eastAsia="Times New Roman"/>
                <w:sz w:val="18"/>
                <w:szCs w:val="18"/>
                <w:lang w:val="en-GB" w:eastAsia="en-GB"/>
              </w:rPr>
              <w:t>1</w:t>
            </w:r>
            <w:r w:rsidRPr="62139693" w:rsidR="75D864A9">
              <w:rPr>
                <w:rFonts w:eastAsia="Times New Roman"/>
                <w:sz w:val="18"/>
                <w:szCs w:val="18"/>
                <w:lang w:val="en-GB" w:eastAsia="en-GB"/>
              </w:rPr>
              <w:t>2</w:t>
            </w:r>
          </w:p>
        </w:tc>
        <w:tc>
          <w:tcPr>
            <w:tcW w:w="4320" w:type="dxa"/>
            <w:shd w:val="clear" w:color="auto" w:fill="EEEEEE"/>
            <w:tcMar/>
          </w:tcPr>
          <w:p w:rsidR="00D8098C" w:rsidP="555B4125" w:rsidRDefault="570D71FD" w14:paraId="66751F07" w14:textId="01FA5EC5">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2A080802">
              <w:rPr>
                <w:rFonts w:eastAsia="Times New Roman"/>
                <w:sz w:val="18"/>
                <w:szCs w:val="18"/>
                <w:lang w:val="en-GB" w:eastAsia="en-GB"/>
              </w:rPr>
              <w:t>Diabetes section</w:t>
            </w:r>
          </w:p>
        </w:tc>
      </w:tr>
      <w:tr w:rsidRPr="00B853C6" w:rsidR="00D8098C" w:rsidTr="62139693" w14:paraId="2034ACF7" w14:textId="19A8CB33">
        <w:tc>
          <w:tcPr>
            <w:tcW w:w="587" w:type="dxa"/>
            <w:shd w:val="clear" w:color="auto" w:fill="auto"/>
            <w:tcMar/>
          </w:tcPr>
          <w:p w:rsidRPr="00F0337F" w:rsidR="00D8098C" w:rsidP="00426603" w:rsidRDefault="00D8098C" w14:paraId="3217ECE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AE90FE5"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Mar/>
          </w:tcPr>
          <w:p w:rsidRPr="00A1236D" w:rsidR="00D8098C" w:rsidP="00426603" w:rsidRDefault="00D8098C" w14:paraId="3A13AF3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Mar/>
          </w:tcPr>
          <w:p w:rsidRPr="00A1236D" w:rsidR="00D8098C" w:rsidP="00426603" w:rsidRDefault="27E45C47" w14:paraId="528F9F4C" w14:textId="1D8A326F">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c>
          <w:tcPr>
            <w:tcW w:w="4320" w:type="dxa"/>
            <w:tcMar/>
          </w:tcPr>
          <w:p w:rsidR="00D8098C" w:rsidP="00426603" w:rsidRDefault="27E45C47" w14:paraId="7B882C5B" w14:textId="3CD39B8D">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NA</w:t>
            </w:r>
          </w:p>
        </w:tc>
      </w:tr>
      <w:tr w:rsidRPr="00B853C6" w:rsidR="00D8098C" w:rsidTr="62139693" w14:paraId="3E7CFBFC" w14:textId="3F99A047">
        <w:tc>
          <w:tcPr>
            <w:tcW w:w="587" w:type="dxa"/>
            <w:tcBorders>
              <w:bottom w:val="single" w:color="7F7F7F" w:themeColor="text1" w:themeTint="80" w:sz="6" w:space="0"/>
            </w:tcBorders>
            <w:shd w:val="clear" w:color="auto" w:fill="EEEEEE"/>
            <w:tcMar/>
          </w:tcPr>
          <w:p w:rsidRPr="00F0337F" w:rsidR="00D8098C" w:rsidP="00426603" w:rsidRDefault="00D8098C" w14:paraId="1FDC421F"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D8098C" w:rsidP="00426603" w:rsidRDefault="00D8098C" w14:paraId="5FE1503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color="7F7F7F" w:themeColor="text1" w:themeTint="80" w:sz="6" w:space="0"/>
            </w:tcBorders>
            <w:shd w:val="clear" w:color="auto" w:fill="EEEEEE"/>
            <w:tcMar/>
          </w:tcPr>
          <w:p w:rsidRPr="00A1236D" w:rsidR="00D8098C" w:rsidP="00426603" w:rsidRDefault="00D8098C" w14:paraId="61CE32BA"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color="7F7F7F" w:themeColor="text1" w:themeTint="80" w:sz="6" w:space="0"/>
            </w:tcBorders>
            <w:shd w:val="clear" w:color="auto" w:fill="EEEEEE"/>
            <w:tcMar/>
          </w:tcPr>
          <w:p w:rsidRPr="00A1236D" w:rsidR="00D8098C" w:rsidP="00426603" w:rsidRDefault="1A5272F0" w14:paraId="33892A62" w14:textId="5866F276">
            <w:pPr>
              <w:spacing w:before="96" w:beforeLines="40" w:after="96" w:afterLines="40" w:line="24" w:lineRule="atLeast"/>
              <w:rPr>
                <w:rFonts w:eastAsia="Times New Roman"/>
                <w:sz w:val="18"/>
                <w:szCs w:val="18"/>
                <w:lang w:val="en-GB" w:eastAsia="en-GB"/>
              </w:rPr>
            </w:pPr>
            <w:r w:rsidRPr="62139693" w:rsidR="1A5272F0">
              <w:rPr>
                <w:rFonts w:eastAsia="Times New Roman"/>
                <w:sz w:val="18"/>
                <w:szCs w:val="18"/>
                <w:lang w:val="en-GB" w:eastAsia="en-GB"/>
              </w:rPr>
              <w:t>1</w:t>
            </w:r>
            <w:r w:rsidRPr="62139693" w:rsidR="79147A3D">
              <w:rPr>
                <w:rFonts w:eastAsia="Times New Roman"/>
                <w:sz w:val="18"/>
                <w:szCs w:val="18"/>
                <w:lang w:val="en-GB" w:eastAsia="en-GB"/>
              </w:rPr>
              <w:t>4</w:t>
            </w:r>
            <w:r w:rsidRPr="62139693" w:rsidR="00C1537D">
              <w:rPr>
                <w:rFonts w:eastAsia="Times New Roman"/>
                <w:sz w:val="18"/>
                <w:szCs w:val="18"/>
                <w:lang w:val="en-GB" w:eastAsia="en-GB"/>
              </w:rPr>
              <w:t>-1</w:t>
            </w:r>
            <w:r w:rsidRPr="62139693" w:rsidR="3427DE68">
              <w:rPr>
                <w:rFonts w:eastAsia="Times New Roman"/>
                <w:sz w:val="18"/>
                <w:szCs w:val="18"/>
                <w:lang w:val="en-GB" w:eastAsia="en-GB"/>
              </w:rPr>
              <w:t>6</w:t>
            </w:r>
          </w:p>
        </w:tc>
        <w:tc>
          <w:tcPr>
            <w:tcW w:w="4320" w:type="dxa"/>
            <w:tcBorders>
              <w:bottom w:val="single" w:color="7F7F7F" w:themeColor="text1" w:themeTint="80" w:sz="6" w:space="0"/>
            </w:tcBorders>
            <w:shd w:val="clear" w:color="auto" w:fill="EEEEEE"/>
            <w:tcMar/>
          </w:tcPr>
          <w:p w:rsidR="00D8098C" w:rsidP="555B4125" w:rsidRDefault="1A5272F0" w14:paraId="03A6AB93" w14:textId="56606D82">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 xml:space="preserve">RESULT- Sleep-related Traits and Self-reported </w:t>
            </w:r>
            <w:r w:rsidRPr="555B4125" w:rsidR="1FB77E7E">
              <w:rPr>
                <w:rFonts w:eastAsia="Times New Roman"/>
                <w:sz w:val="18"/>
                <w:szCs w:val="18"/>
                <w:lang w:val="en-GB" w:eastAsia="en-GB"/>
              </w:rPr>
              <w:t>Diabetes section</w:t>
            </w:r>
          </w:p>
        </w:tc>
      </w:tr>
      <w:tr w:rsidRPr="00B853C6" w:rsidR="00D8098C" w:rsidTr="62139693" w14:paraId="5B7D2773" w14:textId="7D8D257A">
        <w:tc>
          <w:tcPr>
            <w:tcW w:w="587" w:type="dxa"/>
            <w:tcBorders>
              <w:top w:val="single" w:color="7F7F7F" w:themeColor="text1" w:themeTint="80" w:sz="6" w:space="0"/>
            </w:tcBorders>
            <w:shd w:val="clear" w:color="auto" w:fill="auto"/>
            <w:tcMar/>
          </w:tcPr>
          <w:p w:rsidRPr="00F0337F" w:rsidR="00D8098C" w:rsidP="555B4125" w:rsidRDefault="00D8098C" w14:paraId="5BDBDA65" w14:textId="2ED4B68E">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1C564B75"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color="7F7F7F" w:themeColor="text1" w:themeTint="80" w:sz="6" w:space="0"/>
            </w:tcBorders>
            <w:shd w:val="clear" w:color="auto" w:fill="auto"/>
            <w:tcMar/>
          </w:tcPr>
          <w:p w:rsidRPr="00A1236D" w:rsidR="00D8098C" w:rsidP="00426603" w:rsidRDefault="00D8098C" w14:paraId="35997729"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D8098C" w:rsidP="00426603" w:rsidRDefault="00D8098C" w14:paraId="1AAD7FFB"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2AE3A897" w14:textId="77777777">
            <w:pPr>
              <w:spacing w:before="96" w:beforeLines="40" w:after="96" w:afterLines="40" w:line="24" w:lineRule="atLeast"/>
              <w:rPr>
                <w:rFonts w:eastAsia="Cambria"/>
                <w:sz w:val="18"/>
                <w:szCs w:val="18"/>
                <w:lang w:val="en-GB" w:eastAsia="en-US"/>
              </w:rPr>
            </w:pPr>
          </w:p>
        </w:tc>
      </w:tr>
      <w:tr w:rsidRPr="00B853C6" w:rsidR="00D8098C" w:rsidTr="62139693" w14:paraId="1800AF05" w14:textId="4BEA2748">
        <w:tc>
          <w:tcPr>
            <w:tcW w:w="587" w:type="dxa"/>
            <w:shd w:val="clear" w:color="auto" w:fill="EEEEEE"/>
            <w:tcMar/>
          </w:tcPr>
          <w:p w:rsidRPr="00F0337F" w:rsidR="00D8098C" w:rsidP="00426603" w:rsidRDefault="00D8098C" w14:paraId="6B5F5286"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Mar/>
          </w:tcPr>
          <w:p w:rsidRPr="00F0337F" w:rsidR="00D8098C" w:rsidP="00426603" w:rsidRDefault="00D8098C" w14:paraId="42EDC02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Mar/>
          </w:tcPr>
          <w:p w:rsidRPr="00A1236D" w:rsidR="00D8098C" w:rsidP="00426603" w:rsidRDefault="00D8098C" w14:paraId="35F1CAD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Mar/>
          </w:tcPr>
          <w:p w:rsidRPr="00A1236D" w:rsidR="00D8098C" w:rsidP="00426603" w:rsidRDefault="5D41CFDF" w14:paraId="2C7117BF" w14:textId="3F36CF80">
            <w:pPr>
              <w:spacing w:before="96" w:beforeLines="40" w:after="96" w:afterLines="40" w:line="24" w:lineRule="atLeast"/>
              <w:rPr>
                <w:rFonts w:eastAsia="Times New Roman"/>
                <w:sz w:val="18"/>
                <w:szCs w:val="18"/>
                <w:lang w:val="en-GB" w:eastAsia="en-GB"/>
              </w:rPr>
            </w:pPr>
            <w:r w:rsidRPr="62139693" w:rsidR="5D41CFDF">
              <w:rPr>
                <w:rFonts w:eastAsia="Times New Roman"/>
                <w:sz w:val="18"/>
                <w:szCs w:val="18"/>
                <w:lang w:val="en-GB" w:eastAsia="en-GB"/>
              </w:rPr>
              <w:t>1</w:t>
            </w:r>
            <w:r w:rsidRPr="62139693" w:rsidR="1FCFA3D9">
              <w:rPr>
                <w:rFonts w:eastAsia="Times New Roman"/>
                <w:sz w:val="18"/>
                <w:szCs w:val="18"/>
                <w:lang w:val="en-GB" w:eastAsia="en-GB"/>
              </w:rPr>
              <w:t>6</w:t>
            </w:r>
          </w:p>
        </w:tc>
        <w:tc>
          <w:tcPr>
            <w:tcW w:w="4320" w:type="dxa"/>
            <w:shd w:val="clear" w:color="auto" w:fill="EEEEEE"/>
            <w:tcMar/>
          </w:tcPr>
          <w:p w:rsidR="00D8098C" w:rsidP="00426603" w:rsidRDefault="5D41CFDF" w14:paraId="70F1DDE7" w14:textId="17054607">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tc>
      </w:tr>
      <w:tr w:rsidRPr="00B853C6" w:rsidR="00D8098C" w:rsidTr="62139693" w14:paraId="06BFAFA4" w14:textId="151FB6CE">
        <w:tc>
          <w:tcPr>
            <w:tcW w:w="587" w:type="dxa"/>
            <w:shd w:val="clear" w:color="auto" w:fill="auto"/>
            <w:tcMar/>
          </w:tcPr>
          <w:p w:rsidRPr="00F0337F" w:rsidR="00D8098C" w:rsidP="00426603" w:rsidRDefault="00D8098C" w14:paraId="6D471CC5"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Mar/>
          </w:tcPr>
          <w:p w:rsidRPr="00F0337F" w:rsidR="00D8098C" w:rsidP="00426603" w:rsidRDefault="00D8098C" w14:paraId="5C27961E"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Mar/>
          </w:tcPr>
          <w:p w:rsidRPr="00A1236D" w:rsidR="00D8098C" w:rsidP="00426603" w:rsidRDefault="00D8098C" w14:paraId="75B6F41B"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Mar/>
          </w:tcPr>
          <w:p w:rsidRPr="00A1236D" w:rsidR="00D8098C" w:rsidP="00426603" w:rsidRDefault="30C047F9" w14:paraId="201D4281" w14:textId="42BE7B52">
            <w:pPr>
              <w:spacing w:before="96" w:beforeLines="40" w:after="96" w:afterLines="40" w:line="24" w:lineRule="atLeast"/>
              <w:rPr>
                <w:rFonts w:eastAsia="Times New Roman"/>
                <w:sz w:val="18"/>
                <w:szCs w:val="18"/>
                <w:lang w:val="en-GB" w:eastAsia="en-GB"/>
              </w:rPr>
            </w:pPr>
            <w:r w:rsidRPr="62139693" w:rsidR="71F7F0FF">
              <w:rPr>
                <w:rFonts w:eastAsia="Times New Roman"/>
                <w:sz w:val="18"/>
                <w:szCs w:val="18"/>
                <w:lang w:val="en-GB" w:eastAsia="en-GB"/>
              </w:rPr>
              <w:t>21</w:t>
            </w:r>
          </w:p>
        </w:tc>
        <w:tc>
          <w:tcPr>
            <w:tcW w:w="4320" w:type="dxa"/>
            <w:tcMar/>
          </w:tcPr>
          <w:p w:rsidR="00D8098C" w:rsidP="00426603" w:rsidRDefault="318F088D" w14:paraId="7CB4BA33" w14:textId="1A66BCA4">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tc>
      </w:tr>
      <w:tr w:rsidRPr="00B853C6" w:rsidR="00D8098C" w:rsidTr="62139693" w14:paraId="71F8B8B5" w14:textId="34C247AC">
        <w:tc>
          <w:tcPr>
            <w:tcW w:w="587" w:type="dxa"/>
            <w:shd w:val="clear" w:color="auto" w:fill="EEEEEE"/>
            <w:tcMar/>
          </w:tcPr>
          <w:p w:rsidRPr="00F0337F" w:rsidR="00D8098C" w:rsidP="00426603" w:rsidRDefault="00D8098C" w14:paraId="02C1D590"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Mar/>
          </w:tcPr>
          <w:p w:rsidRPr="00F0337F" w:rsidR="00D8098C" w:rsidP="00426603" w:rsidRDefault="00D8098C" w14:paraId="612AA484"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Mar/>
          </w:tcPr>
          <w:p w:rsidRPr="00A1236D" w:rsidR="00D8098C" w:rsidP="00426603" w:rsidRDefault="00D8098C" w14:paraId="3BF6466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D8098C" w:rsidP="00426603" w:rsidRDefault="00D8098C" w14:paraId="4B5179B2"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D8098C" w:rsidP="00426603" w:rsidRDefault="00D8098C" w14:paraId="1C445080" w14:textId="77777777">
            <w:pPr>
              <w:spacing w:before="96" w:beforeLines="40" w:after="96" w:afterLines="40" w:line="24" w:lineRule="atLeast"/>
              <w:rPr>
                <w:rFonts w:eastAsia="Cambria"/>
                <w:sz w:val="18"/>
                <w:szCs w:val="18"/>
                <w:lang w:val="en-GB" w:eastAsia="en-US"/>
              </w:rPr>
            </w:pPr>
          </w:p>
        </w:tc>
      </w:tr>
      <w:tr w:rsidRPr="00B853C6" w:rsidR="00D8098C" w:rsidTr="62139693" w14:paraId="62E6D51A" w14:textId="140D03A2">
        <w:tc>
          <w:tcPr>
            <w:tcW w:w="587" w:type="dxa"/>
            <w:shd w:val="clear" w:color="auto" w:fill="auto"/>
            <w:tcMar/>
          </w:tcPr>
          <w:p w:rsidRPr="00F0337F" w:rsidR="00D8098C" w:rsidP="00426603" w:rsidRDefault="00D8098C" w14:paraId="6DD2F44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50F26A2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Mar/>
          </w:tcPr>
          <w:p w:rsidRPr="00A1236D" w:rsidR="00D8098C" w:rsidP="00685D31" w:rsidRDefault="00D8098C" w14:paraId="7EDF9868" w14:textId="096ED659">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Mar/>
          </w:tcPr>
          <w:p w:rsidRPr="00A1236D" w:rsidR="00D8098C" w:rsidP="00426603" w:rsidRDefault="44E9F0C1" w14:paraId="565CC165" w14:textId="02559A19">
            <w:pPr>
              <w:spacing w:before="96" w:beforeLines="40" w:after="96" w:afterLines="40" w:line="24" w:lineRule="atLeast"/>
              <w:rPr>
                <w:rFonts w:eastAsia="Times New Roman"/>
                <w:sz w:val="18"/>
                <w:szCs w:val="18"/>
                <w:lang w:val="en-GB" w:eastAsia="en-GB"/>
              </w:rPr>
            </w:pPr>
            <w:r w:rsidRPr="62139693" w:rsidR="44E9F0C1">
              <w:rPr>
                <w:rFonts w:eastAsia="Times New Roman"/>
                <w:sz w:val="18"/>
                <w:szCs w:val="18"/>
                <w:lang w:val="en-GB" w:eastAsia="en-GB"/>
              </w:rPr>
              <w:t>1</w:t>
            </w:r>
            <w:r w:rsidRPr="62139693" w:rsidR="16E7113F">
              <w:rPr>
                <w:rFonts w:eastAsia="Times New Roman"/>
                <w:sz w:val="18"/>
                <w:szCs w:val="18"/>
                <w:lang w:val="en-GB" w:eastAsia="en-GB"/>
              </w:rPr>
              <w:t>7</w:t>
            </w:r>
            <w:r w:rsidRPr="62139693" w:rsidR="44E9F0C1">
              <w:rPr>
                <w:rFonts w:eastAsia="Times New Roman"/>
                <w:sz w:val="18"/>
                <w:szCs w:val="18"/>
                <w:lang w:val="en-GB" w:eastAsia="en-GB"/>
              </w:rPr>
              <w:t>,</w:t>
            </w:r>
            <w:r w:rsidRPr="62139693" w:rsidR="0AB6ED1D">
              <w:rPr>
                <w:rFonts w:eastAsia="Times New Roman"/>
                <w:sz w:val="18"/>
                <w:szCs w:val="18"/>
                <w:lang w:val="en-GB" w:eastAsia="en-GB"/>
              </w:rPr>
              <w:t>19</w:t>
            </w:r>
          </w:p>
        </w:tc>
        <w:tc>
          <w:tcPr>
            <w:tcW w:w="4320" w:type="dxa"/>
            <w:tcMar/>
          </w:tcPr>
          <w:p w:rsidR="00D8098C" w:rsidP="00426603" w:rsidRDefault="30912D13" w14:paraId="5251245C" w14:textId="506AC839">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tc>
      </w:tr>
      <w:tr w:rsidRPr="00B853C6" w:rsidR="00D8098C" w:rsidTr="62139693" w14:paraId="156B69E5" w14:textId="453FC5BE">
        <w:tc>
          <w:tcPr>
            <w:tcW w:w="587" w:type="dxa"/>
            <w:shd w:val="clear" w:color="auto" w:fill="EEEEEE"/>
            <w:tcMar/>
          </w:tcPr>
          <w:p w:rsidRPr="00F0337F" w:rsidR="00D8098C" w:rsidP="00426603" w:rsidRDefault="00D8098C" w14:paraId="4C8A221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6A4A5F1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422EB891" w14:textId="35DEA636">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Mar/>
          </w:tcPr>
          <w:p w:rsidRPr="00A1236D" w:rsidR="00D8098C" w:rsidP="00426603" w:rsidRDefault="5EF11D2F" w14:paraId="2FA4AA4D" w14:textId="0BC95653">
            <w:pPr>
              <w:spacing w:before="96" w:beforeLines="40" w:after="96" w:afterLines="40" w:line="24" w:lineRule="atLeast"/>
              <w:rPr>
                <w:rFonts w:eastAsia="Times New Roman"/>
                <w:sz w:val="18"/>
                <w:szCs w:val="18"/>
                <w:lang w:val="en-GB" w:eastAsia="en-GB"/>
              </w:rPr>
            </w:pPr>
            <w:r w:rsidRPr="62139693" w:rsidR="345F7804">
              <w:rPr>
                <w:rFonts w:eastAsia="Times New Roman"/>
                <w:sz w:val="18"/>
                <w:szCs w:val="18"/>
                <w:lang w:val="en-GB" w:eastAsia="en-GB"/>
              </w:rPr>
              <w:t>20</w:t>
            </w:r>
          </w:p>
        </w:tc>
        <w:tc>
          <w:tcPr>
            <w:tcW w:w="4320" w:type="dxa"/>
            <w:shd w:val="clear" w:color="auto" w:fill="EEEEEE"/>
            <w:tcMar/>
          </w:tcPr>
          <w:p w:rsidR="00D8098C" w:rsidP="555B4125" w:rsidRDefault="0E631692" w14:paraId="0DD77C3B" w14:textId="17054607">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p w:rsidR="00D8098C" w:rsidP="00426603" w:rsidRDefault="00D8098C" w14:paraId="3A91F000" w14:textId="23DB1F9B">
            <w:pPr>
              <w:spacing w:before="96" w:beforeLines="40" w:after="96" w:afterLines="40" w:line="24" w:lineRule="atLeast"/>
              <w:rPr>
                <w:rFonts w:eastAsia="Times New Roman"/>
                <w:sz w:val="18"/>
                <w:szCs w:val="18"/>
                <w:lang w:val="en-GB" w:eastAsia="en-GB"/>
              </w:rPr>
            </w:pPr>
          </w:p>
        </w:tc>
      </w:tr>
      <w:tr w:rsidRPr="00B853C6" w:rsidR="00D8098C" w:rsidTr="62139693" w14:paraId="203390A0" w14:textId="367D17C4">
        <w:tc>
          <w:tcPr>
            <w:tcW w:w="587" w:type="dxa"/>
            <w:shd w:val="clear" w:color="auto" w:fill="auto"/>
            <w:tcMar/>
          </w:tcPr>
          <w:p w:rsidRPr="00F0337F" w:rsidR="00D8098C" w:rsidP="00426603" w:rsidRDefault="00D8098C" w14:paraId="54CA3A2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Mar/>
          </w:tcPr>
          <w:p w:rsidRPr="00F0337F" w:rsidR="00D8098C" w:rsidP="00426603" w:rsidRDefault="00D8098C" w14:paraId="6D25BA5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Mar/>
          </w:tcPr>
          <w:p w:rsidRPr="00A1236D" w:rsidR="00D8098C" w:rsidP="00426603" w:rsidRDefault="00D8098C" w14:paraId="5B6A8315" w14:textId="77777777">
            <w:pPr>
              <w:tabs>
                <w:tab w:val="left" w:pos="135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Mar/>
          </w:tcPr>
          <w:p w:rsidRPr="00A1236D" w:rsidR="00D8098C" w:rsidP="00426603" w:rsidRDefault="6A815D37" w14:paraId="32FCF028" w14:textId="38BCF807">
            <w:pPr>
              <w:tabs>
                <w:tab w:val="left" w:pos="1350"/>
              </w:tabs>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20</w:t>
            </w:r>
          </w:p>
        </w:tc>
        <w:tc>
          <w:tcPr>
            <w:tcW w:w="4320" w:type="dxa"/>
            <w:tcMar/>
          </w:tcPr>
          <w:p w:rsidR="00D8098C" w:rsidP="555B4125" w:rsidRDefault="29F84CBE" w14:paraId="78058AE6" w14:textId="48FFF0A9">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tc>
      </w:tr>
      <w:tr w:rsidRPr="00B853C6" w:rsidR="00D8098C" w:rsidTr="62139693" w14:paraId="71FDAFC1" w14:textId="00A47F15">
        <w:tc>
          <w:tcPr>
            <w:tcW w:w="587" w:type="dxa"/>
            <w:tcBorders>
              <w:bottom w:val="single" w:color="7F7F7F" w:themeColor="text1" w:themeTint="80" w:sz="6" w:space="0"/>
            </w:tcBorders>
            <w:shd w:val="clear" w:color="auto" w:fill="EEEEEE"/>
            <w:tcMar/>
          </w:tcPr>
          <w:p w:rsidRPr="00F0337F" w:rsidR="00D8098C" w:rsidP="00426603" w:rsidRDefault="00D8098C" w14:paraId="7540155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color="7F7F7F" w:themeColor="text1" w:themeTint="80" w:sz="6" w:space="0"/>
            </w:tcBorders>
            <w:shd w:val="clear" w:color="auto" w:fill="EEEEEE"/>
            <w:tcMar/>
          </w:tcPr>
          <w:p w:rsidRPr="00F0337F" w:rsidR="00D8098C" w:rsidP="00426603" w:rsidRDefault="00D8098C" w14:paraId="3680059F"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color="7F7F7F" w:themeColor="text1" w:themeTint="80" w:sz="6" w:space="0"/>
            </w:tcBorders>
            <w:shd w:val="clear" w:color="auto" w:fill="EEEEEE"/>
            <w:tcMar/>
          </w:tcPr>
          <w:p w:rsidRPr="00A1236D" w:rsidR="00D8098C" w:rsidP="00426603" w:rsidRDefault="00D8098C" w14:paraId="68647C3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themeColor="text1" w:themeTint="80" w:sz="6" w:space="0"/>
            </w:tcBorders>
            <w:shd w:val="clear" w:color="auto" w:fill="EEEEEE"/>
            <w:tcMar/>
          </w:tcPr>
          <w:p w:rsidRPr="00A1236D" w:rsidR="00D8098C" w:rsidP="00426603" w:rsidRDefault="740426A8" w14:paraId="3ACD3D08" w14:textId="4D47D7AC">
            <w:pPr>
              <w:spacing w:before="96" w:beforeLines="40" w:after="96" w:afterLines="40" w:line="24" w:lineRule="atLeast"/>
              <w:rPr>
                <w:rFonts w:eastAsia="Times New Roman"/>
                <w:sz w:val="18"/>
                <w:szCs w:val="18"/>
                <w:lang w:val="en-GB" w:eastAsia="en-GB"/>
              </w:rPr>
            </w:pPr>
            <w:r w:rsidRPr="62139693" w:rsidR="740426A8">
              <w:rPr>
                <w:rFonts w:eastAsia="Times New Roman"/>
                <w:sz w:val="18"/>
                <w:szCs w:val="18"/>
                <w:lang w:val="en-GB" w:eastAsia="en-GB"/>
              </w:rPr>
              <w:t>2</w:t>
            </w:r>
            <w:r w:rsidRPr="62139693" w:rsidR="1C1426BC">
              <w:rPr>
                <w:rFonts w:eastAsia="Times New Roman"/>
                <w:sz w:val="18"/>
                <w:szCs w:val="18"/>
                <w:lang w:val="en-GB" w:eastAsia="en-GB"/>
              </w:rPr>
              <w:t>0</w:t>
            </w:r>
          </w:p>
        </w:tc>
        <w:tc>
          <w:tcPr>
            <w:tcW w:w="4320" w:type="dxa"/>
            <w:tcBorders>
              <w:bottom w:val="single" w:color="7F7F7F" w:themeColor="text1" w:themeTint="80" w:sz="6" w:space="0"/>
            </w:tcBorders>
            <w:shd w:val="clear" w:color="auto" w:fill="EEEEEE"/>
            <w:tcMar/>
          </w:tcPr>
          <w:p w:rsidR="00D8098C" w:rsidP="00426603" w:rsidRDefault="15FED925" w14:paraId="41ABF5A9" w14:textId="7728CB94">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Discussion section</w:t>
            </w:r>
          </w:p>
        </w:tc>
      </w:tr>
      <w:tr w:rsidRPr="00B853C6" w:rsidR="00D8098C" w:rsidTr="62139693" w14:paraId="57884E75" w14:textId="6FD41AE6">
        <w:tc>
          <w:tcPr>
            <w:tcW w:w="587" w:type="dxa"/>
            <w:tcBorders>
              <w:top w:val="single" w:color="7F7F7F" w:themeColor="text1" w:themeTint="80" w:sz="6" w:space="0"/>
            </w:tcBorders>
            <w:shd w:val="clear" w:color="auto" w:fill="auto"/>
            <w:tcMar/>
          </w:tcPr>
          <w:p w:rsidRPr="00F0337F" w:rsidR="00D8098C" w:rsidP="00426603" w:rsidRDefault="00D8098C" w14:paraId="2C4C694A"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auto"/>
            <w:tcMar/>
          </w:tcPr>
          <w:p w:rsidRPr="00F0337F" w:rsidR="00D8098C" w:rsidP="00426603" w:rsidRDefault="00D8098C" w14:paraId="0A6FFE33" w14:textId="7C1DAA77">
            <w:pPr>
              <w:spacing w:before="96" w:beforeLines="40" w:after="96" w:afterLines="40" w:line="24" w:lineRule="atLeast"/>
              <w:rPr>
                <w:rFonts w:eastAsia="Times New Roman"/>
                <w:sz w:val="18"/>
                <w:szCs w:val="18"/>
                <w:lang w:val="en-GB" w:eastAsia="en-GB"/>
              </w:rPr>
            </w:pPr>
            <w:r w:rsidRPr="62139693" w:rsidR="00D8098C">
              <w:rPr>
                <w:rFonts w:eastAsia="Times New Roman"/>
                <w:b w:val="1"/>
                <w:bCs w:val="1"/>
                <w:sz w:val="18"/>
                <w:szCs w:val="18"/>
                <w:lang w:val="en-GB" w:eastAsia="en-GB"/>
              </w:rPr>
              <w:t>OTHER</w:t>
            </w:r>
            <w:r w:rsidRPr="62139693" w:rsidR="20F42018">
              <w:rPr>
                <w:rFonts w:eastAsia="Times New Roman"/>
                <w:b w:val="1"/>
                <w:bCs w:val="1"/>
                <w:sz w:val="18"/>
                <w:szCs w:val="18"/>
                <w:lang w:val="en-GB" w:eastAsia="en-GB"/>
              </w:rPr>
              <w:t xml:space="preserve"> </w:t>
            </w:r>
            <w:r w:rsidRPr="62139693" w:rsidR="00D8098C">
              <w:rPr>
                <w:rFonts w:eastAsia="Times New Roman"/>
                <w:b w:val="1"/>
                <w:bCs w:val="1"/>
                <w:sz w:val="18"/>
                <w:szCs w:val="18"/>
                <w:lang w:val="en-GB" w:eastAsia="en-GB"/>
              </w:rPr>
              <w:t>INFORMATION</w:t>
            </w:r>
          </w:p>
        </w:tc>
        <w:tc>
          <w:tcPr>
            <w:tcW w:w="7041" w:type="dxa"/>
            <w:tcBorders>
              <w:top w:val="single" w:color="7F7F7F" w:themeColor="text1" w:themeTint="80" w:sz="6" w:space="0"/>
            </w:tcBorders>
            <w:shd w:val="clear" w:color="auto" w:fill="auto"/>
            <w:tcMar/>
          </w:tcPr>
          <w:p w:rsidRPr="00F0337F" w:rsidR="00D8098C" w:rsidP="00426603" w:rsidRDefault="00D8098C" w14:paraId="0577947E"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D8098C" w:rsidP="00426603" w:rsidRDefault="00D8098C" w14:paraId="7561574C"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00426603" w:rsidRDefault="00D8098C" w14:paraId="3718ED5B" w14:textId="77777777">
            <w:pPr>
              <w:spacing w:before="96" w:beforeLines="40" w:after="96" w:afterLines="40" w:line="24" w:lineRule="atLeast"/>
              <w:rPr>
                <w:rFonts w:eastAsia="Cambria"/>
                <w:sz w:val="18"/>
                <w:szCs w:val="18"/>
                <w:lang w:val="en-GB" w:eastAsia="en-US"/>
              </w:rPr>
            </w:pPr>
          </w:p>
        </w:tc>
      </w:tr>
      <w:tr w:rsidRPr="00B853C6" w:rsidR="00D8098C" w:rsidTr="62139693" w14:paraId="0014C6D1" w14:textId="2FC4D004">
        <w:tc>
          <w:tcPr>
            <w:tcW w:w="587" w:type="dxa"/>
            <w:shd w:val="clear" w:color="auto" w:fill="EEEEEE"/>
            <w:tcMar/>
          </w:tcPr>
          <w:p w:rsidRPr="00F0337F" w:rsidR="00D8098C" w:rsidP="00426603" w:rsidRDefault="00D8098C" w14:paraId="2336D08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Mar/>
          </w:tcPr>
          <w:p w:rsidRPr="00F0337F" w:rsidR="00D8098C" w:rsidP="00426603" w:rsidRDefault="00D8098C" w14:paraId="08EB4FDF"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Mar/>
          </w:tcPr>
          <w:p w:rsidRPr="00F0337F" w:rsidR="00D8098C" w:rsidP="00426603" w:rsidRDefault="00D8098C" w14:paraId="4663DCA7"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Mar/>
          </w:tcPr>
          <w:p w:rsidRPr="00F0337F" w:rsidR="00D8098C" w:rsidP="00426603" w:rsidRDefault="61F5FC47" w14:paraId="33E2D855" w14:textId="04EB09D9">
            <w:pPr>
              <w:spacing w:before="96" w:beforeLines="40" w:after="96" w:afterLines="40" w:line="24" w:lineRule="atLeast"/>
              <w:rPr>
                <w:rFonts w:eastAsia="Times New Roman"/>
                <w:sz w:val="18"/>
                <w:szCs w:val="18"/>
                <w:lang w:val="en-GB" w:eastAsia="en-GB"/>
              </w:rPr>
            </w:pPr>
            <w:r w:rsidRPr="62139693" w:rsidR="0BACD22F">
              <w:rPr>
                <w:rFonts w:eastAsia="Times New Roman"/>
                <w:sz w:val="18"/>
                <w:szCs w:val="18"/>
                <w:lang w:val="en-GB" w:eastAsia="en-GB"/>
              </w:rPr>
              <w:t>22</w:t>
            </w:r>
          </w:p>
        </w:tc>
        <w:tc>
          <w:tcPr>
            <w:tcW w:w="4320" w:type="dxa"/>
            <w:shd w:val="clear" w:color="auto" w:fill="EEEEEE"/>
            <w:tcMar/>
          </w:tcPr>
          <w:p w:rsidR="00D8098C" w:rsidP="00426603" w:rsidRDefault="00C1537D" w14:paraId="2C6CE5FF" w14:textId="5270F8E8">
            <w:pPr>
              <w:spacing w:before="96" w:beforeLines="40" w:after="96" w:afterLines="40" w:line="24" w:lineRule="atLeast"/>
              <w:rPr>
                <w:rFonts w:eastAsia="Times New Roman"/>
                <w:sz w:val="18"/>
                <w:szCs w:val="18"/>
                <w:lang w:val="en-GB" w:eastAsia="en-GB"/>
              </w:rPr>
            </w:pPr>
            <w:r w:rsidRPr="00C1537D">
              <w:rPr>
                <w:rFonts w:eastAsia="Times New Roman"/>
                <w:sz w:val="18"/>
                <w:szCs w:val="18"/>
                <w:lang w:val="en-GB" w:eastAsia="en-GB"/>
              </w:rPr>
              <w:t>Funding</w:t>
            </w:r>
          </w:p>
        </w:tc>
      </w:tr>
      <w:tr w:rsidRPr="00B853C6" w:rsidR="00D8098C" w:rsidTr="62139693" w14:paraId="1B22CB41" w14:textId="102364C9">
        <w:tc>
          <w:tcPr>
            <w:tcW w:w="587" w:type="dxa"/>
            <w:shd w:val="clear" w:color="auto" w:fill="auto"/>
            <w:tcMar/>
          </w:tcPr>
          <w:p w:rsidRPr="00F0337F" w:rsidR="00D8098C" w:rsidP="00426603" w:rsidRDefault="00D8098C" w14:paraId="381BF2B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Mar/>
          </w:tcPr>
          <w:p w:rsidRPr="00F0337F" w:rsidR="00D8098C" w:rsidP="00426603" w:rsidRDefault="00D8098C" w14:paraId="233BA942"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Mar/>
          </w:tcPr>
          <w:p w:rsidRPr="00F0337F" w:rsidR="00D8098C" w:rsidP="00426603" w:rsidRDefault="00D8098C" w14:paraId="42D9085E"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Mar/>
          </w:tcPr>
          <w:p w:rsidRPr="00F0337F" w:rsidR="00D8098C" w:rsidP="00426603" w:rsidRDefault="750ADD5E" w14:paraId="5725EE6D" w14:textId="5E5D98FF">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2</w:t>
            </w:r>
            <w:r w:rsidRPr="555B4125" w:rsidR="27409F09">
              <w:rPr>
                <w:rFonts w:eastAsia="Times New Roman"/>
                <w:sz w:val="18"/>
                <w:szCs w:val="18"/>
                <w:lang w:val="en-GB" w:eastAsia="en-GB"/>
              </w:rPr>
              <w:t>3</w:t>
            </w:r>
          </w:p>
        </w:tc>
        <w:tc>
          <w:tcPr>
            <w:tcW w:w="4320" w:type="dxa"/>
            <w:tcMar/>
          </w:tcPr>
          <w:p w:rsidR="00D8098C" w:rsidP="00426603" w:rsidRDefault="00C1537D" w14:paraId="38DE3AA7" w14:textId="5E28CD84">
            <w:pPr>
              <w:spacing w:before="96" w:beforeLines="40" w:after="96" w:afterLines="40" w:line="24" w:lineRule="atLeast"/>
              <w:rPr>
                <w:rFonts w:eastAsia="Times New Roman"/>
                <w:sz w:val="18"/>
                <w:szCs w:val="18"/>
                <w:lang w:val="en-GB" w:eastAsia="en-GB"/>
              </w:rPr>
            </w:pPr>
            <w:r w:rsidRPr="00C1537D">
              <w:rPr>
                <w:rFonts w:eastAsia="Times New Roman"/>
                <w:sz w:val="18"/>
                <w:szCs w:val="18"/>
                <w:lang w:val="en-GB" w:eastAsia="en-GB"/>
              </w:rPr>
              <w:t>Data availability statements</w:t>
            </w:r>
          </w:p>
        </w:tc>
      </w:tr>
      <w:tr w:rsidRPr="00B853C6" w:rsidR="00D8098C" w:rsidTr="62139693" w14:paraId="1BFE6A86" w14:textId="26747AA0">
        <w:tc>
          <w:tcPr>
            <w:tcW w:w="587" w:type="dxa"/>
            <w:tcBorders>
              <w:bottom w:val="single" w:color="7F7F7F" w:themeColor="text1" w:themeTint="80" w:sz="6" w:space="0"/>
            </w:tcBorders>
            <w:shd w:val="clear" w:color="auto" w:fill="EEEEEE"/>
            <w:tcMar/>
          </w:tcPr>
          <w:p w:rsidRPr="00F0337F" w:rsidR="00D8098C" w:rsidP="00426603" w:rsidRDefault="00D8098C" w14:paraId="20DC2C92"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color="7F7F7F" w:themeColor="text1" w:themeTint="80" w:sz="6" w:space="0"/>
            </w:tcBorders>
            <w:shd w:val="clear" w:color="auto" w:fill="EEEEEE"/>
            <w:tcMar/>
          </w:tcPr>
          <w:p w:rsidRPr="00F0337F" w:rsidR="00D8098C" w:rsidP="00426603" w:rsidRDefault="00D8098C" w14:paraId="39A69A1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color="7F7F7F" w:themeColor="text1" w:themeTint="80" w:sz="6" w:space="0"/>
            </w:tcBorders>
            <w:shd w:val="clear" w:color="auto" w:fill="EEEEEE"/>
            <w:tcMar/>
          </w:tcPr>
          <w:p w:rsidRPr="00F0337F" w:rsidR="00D8098C" w:rsidP="00426603" w:rsidRDefault="00D8098C" w14:paraId="4772D912"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color="7F7F7F" w:themeColor="text1" w:themeTint="80" w:sz="6" w:space="0"/>
            </w:tcBorders>
            <w:shd w:val="clear" w:color="auto" w:fill="EEEEEE"/>
            <w:tcMar/>
          </w:tcPr>
          <w:p w:rsidRPr="00F0337F" w:rsidR="00D8098C" w:rsidP="00426603" w:rsidRDefault="237DA357" w14:paraId="1B63BC8B" w14:textId="79FB1DA2">
            <w:pPr>
              <w:spacing w:before="96" w:beforeLines="40" w:after="96" w:afterLines="40" w:line="24" w:lineRule="atLeast"/>
              <w:rPr>
                <w:rFonts w:eastAsia="Times New Roman"/>
                <w:sz w:val="18"/>
                <w:szCs w:val="18"/>
                <w:lang w:val="en-GB" w:eastAsia="en-GB"/>
              </w:rPr>
            </w:pPr>
            <w:r w:rsidRPr="555B4125">
              <w:rPr>
                <w:rFonts w:eastAsia="Times New Roman"/>
                <w:sz w:val="18"/>
                <w:szCs w:val="18"/>
                <w:lang w:val="en-GB" w:eastAsia="en-GB"/>
              </w:rPr>
              <w:t>2</w:t>
            </w:r>
            <w:r w:rsidRPr="555B4125" w:rsidR="52D8ACE5">
              <w:rPr>
                <w:rFonts w:eastAsia="Times New Roman"/>
                <w:sz w:val="18"/>
                <w:szCs w:val="18"/>
                <w:lang w:val="en-GB" w:eastAsia="en-GB"/>
              </w:rPr>
              <w:t>3</w:t>
            </w:r>
          </w:p>
        </w:tc>
        <w:tc>
          <w:tcPr>
            <w:tcW w:w="4320" w:type="dxa"/>
            <w:tcBorders>
              <w:bottom w:val="single" w:color="7F7F7F" w:themeColor="text1" w:themeTint="80" w:sz="6" w:space="0"/>
            </w:tcBorders>
            <w:shd w:val="clear" w:color="auto" w:fill="EEEEEE"/>
            <w:tcMar/>
          </w:tcPr>
          <w:p w:rsidR="00D8098C" w:rsidP="00426603" w:rsidRDefault="00C1537D" w14:paraId="5D9123A4" w14:textId="523ABB2B">
            <w:pPr>
              <w:spacing w:before="96" w:beforeLines="40" w:after="96" w:afterLines="40" w:line="24" w:lineRule="atLeast"/>
              <w:rPr>
                <w:rFonts w:eastAsia="Times New Roman"/>
                <w:sz w:val="18"/>
                <w:szCs w:val="18"/>
                <w:lang w:val="en-GB" w:eastAsia="en-GB"/>
              </w:rPr>
            </w:pPr>
            <w:r w:rsidRPr="00C1537D">
              <w:rPr>
                <w:rFonts w:eastAsia="Times New Roman"/>
                <w:sz w:val="18"/>
                <w:szCs w:val="18"/>
                <w:lang w:val="en-GB" w:eastAsia="en-GB"/>
              </w:rPr>
              <w:t xml:space="preserve">Conflicts of Interest  </w:t>
            </w:r>
          </w:p>
        </w:tc>
      </w:tr>
    </w:tbl>
    <w:p w:rsidRPr="009854A9" w:rsidR="001C0BB3" w:rsidP="4416F9AE" w:rsidRDefault="00D65199" w14:paraId="386115B2" w14:textId="17D6D8D3">
      <w:pPr>
        <w:spacing w:before="240" w:after="240"/>
        <w:rPr>
          <w:sz w:val="19"/>
          <w:szCs w:val="19"/>
          <w:lang w:val="en-US"/>
        </w:rPr>
      </w:pPr>
      <w:r w:rsidRPr="4416F9AE">
        <w:rPr>
          <w:sz w:val="19"/>
          <w:szCs w:val="19"/>
          <w:lang w:val="en-US"/>
        </w:rPr>
        <w:t xml:space="preserve">This checklist is copyrighted by the Equator Network under the Creative Commons Attribution 3.0 </w:t>
      </w:r>
      <w:proofErr w:type="spellStart"/>
      <w:r w:rsidRPr="4416F9AE">
        <w:rPr>
          <w:sz w:val="19"/>
          <w:szCs w:val="19"/>
          <w:lang w:val="en-US"/>
        </w:rPr>
        <w:t>Unported</w:t>
      </w:r>
      <w:proofErr w:type="spellEnd"/>
      <w:r w:rsidRPr="4416F9AE">
        <w:rPr>
          <w:sz w:val="19"/>
          <w:szCs w:val="19"/>
          <w:lang w:val="en-US"/>
        </w:rPr>
        <w:t xml:space="preserve"> (CC BY 3.0) license.</w:t>
      </w:r>
    </w:p>
    <w:p w:rsidRPr="009854A9" w:rsidR="009854A9" w:rsidP="009854A9" w:rsidRDefault="00804498" w14:paraId="5DDF8A06" w14:textId="73FE4A93">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sidR="009854A9">
        <w:rPr>
          <w:noProof/>
          <w:sz w:val="19"/>
          <w:szCs w:val="19"/>
        </w:rPr>
        <w:t xml:space="preserve">1. </w:t>
      </w:r>
      <w:r w:rsidRPr="009854A9" w:rsidR="009854A9">
        <w:rPr>
          <w:noProof/>
          <w:sz w:val="19"/>
          <w:szCs w:val="19"/>
        </w:rPr>
        <w:tab/>
      </w:r>
      <w:r w:rsidRPr="009854A9" w:rsidR="009854A9">
        <w:rPr>
          <w:noProof/>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rsidRPr="009854A9" w:rsidR="009854A9" w:rsidP="009854A9" w:rsidRDefault="009854A9" w14:paraId="63BF03A9" w14:textId="77777777">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r>
      <w:r w:rsidRPr="009854A9">
        <w:rPr>
          <w:noProof/>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rsidR="00804498" w:rsidP="005520ED" w:rsidRDefault="00804498" w14:paraId="25DB435D" w14:textId="164414FA">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04807" w:rsidRDefault="00504807" w14:paraId="217F7CE1" w14:textId="77777777">
      <w:pPr>
        <w:spacing w:line="240" w:lineRule="auto"/>
      </w:pPr>
      <w:r>
        <w:separator/>
      </w:r>
    </w:p>
  </w:endnote>
  <w:endnote w:type="continuationSeparator" w:id="0">
    <w:p w:rsidR="00504807" w:rsidRDefault="00504807" w14:paraId="50CB4FE2"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C0BB3" w:rsidP="00A365E5" w:rsidRDefault="001C0BB3" w14:paraId="24B4A166" w14:textId="77777777">
    <w:pPr>
      <w:pStyle w:val="Footer"/>
      <w:framePr w:wrap="none" w:hAnchor="margin" w:vAnchor="text" w:xAlign="right" w:y="1"/>
      <w:rPr>
        <w:rStyle w:val="PageNumber"/>
      </w:rPr>
    </w:pPr>
  </w:p>
  <w:p w:rsidR="001C0BB3" w:rsidP="00C141F7" w:rsidRDefault="001C0BB3" w14:paraId="40A0897E"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C0BB3" w:rsidRDefault="003D447D" w14:paraId="229B7B5E" w14:textId="71AE1358">
    <w:pPr>
      <w:pStyle w:val="Footer"/>
      <w:jc w:val="right"/>
    </w:pPr>
    <w:r>
      <w:fldChar w:fldCharType="begin"/>
    </w:r>
    <w:r>
      <w:instrText xml:space="preserve"> PAGE   \* MERGEFORMAT </w:instrText>
    </w:r>
    <w:r>
      <w:fldChar w:fldCharType="separate"/>
    </w:r>
    <w:r w:rsidR="00EE1A21">
      <w:rPr>
        <w:noProof/>
      </w:rPr>
      <w:t>2</w:t>
    </w:r>
    <w:r>
      <w:rPr>
        <w:noProof/>
      </w:rPr>
      <w:fldChar w:fldCharType="end"/>
    </w:r>
  </w:p>
  <w:p w:rsidR="001C0BB3" w:rsidP="00C141F7" w:rsidRDefault="001C0BB3" w14:paraId="41D89672"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04807" w:rsidRDefault="00504807" w14:paraId="7CFD7A23" w14:textId="77777777">
      <w:pPr>
        <w:spacing w:line="240" w:lineRule="auto"/>
      </w:pPr>
      <w:r>
        <w:separator/>
      </w:r>
    </w:p>
  </w:footnote>
  <w:footnote w:type="continuationSeparator" w:id="0">
    <w:p w:rsidR="00504807" w:rsidRDefault="00504807" w14:paraId="6F7D9753" w14:textId="77777777">
      <w:pPr>
        <w:spacing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44046"/>
    <w:rsid w:val="001C0BB3"/>
    <w:rsid w:val="002663E6"/>
    <w:rsid w:val="003D447D"/>
    <w:rsid w:val="003D47DD"/>
    <w:rsid w:val="004B5CBB"/>
    <w:rsid w:val="004D39D3"/>
    <w:rsid w:val="004E11D4"/>
    <w:rsid w:val="00504807"/>
    <w:rsid w:val="00514462"/>
    <w:rsid w:val="005520ED"/>
    <w:rsid w:val="005A0D0D"/>
    <w:rsid w:val="005D5B99"/>
    <w:rsid w:val="00685D31"/>
    <w:rsid w:val="006912BF"/>
    <w:rsid w:val="006A41D0"/>
    <w:rsid w:val="006B08D5"/>
    <w:rsid w:val="00804498"/>
    <w:rsid w:val="008F2F54"/>
    <w:rsid w:val="00914C56"/>
    <w:rsid w:val="00950729"/>
    <w:rsid w:val="009854A9"/>
    <w:rsid w:val="009E033F"/>
    <w:rsid w:val="00BB6328"/>
    <w:rsid w:val="00C1537D"/>
    <w:rsid w:val="00D65199"/>
    <w:rsid w:val="00D8098C"/>
    <w:rsid w:val="00E63C74"/>
    <w:rsid w:val="00ED48A3"/>
    <w:rsid w:val="00EE1A21"/>
    <w:rsid w:val="00EF4B94"/>
    <w:rsid w:val="00F01BD4"/>
    <w:rsid w:val="00F66EFA"/>
    <w:rsid w:val="0141E36A"/>
    <w:rsid w:val="01A4DE3B"/>
    <w:rsid w:val="023385E1"/>
    <w:rsid w:val="028F71EA"/>
    <w:rsid w:val="03862E9A"/>
    <w:rsid w:val="044E5B52"/>
    <w:rsid w:val="04C3ABED"/>
    <w:rsid w:val="053A5D34"/>
    <w:rsid w:val="05BC738C"/>
    <w:rsid w:val="05D5DB69"/>
    <w:rsid w:val="07C75714"/>
    <w:rsid w:val="082B1B4F"/>
    <w:rsid w:val="08793AC6"/>
    <w:rsid w:val="094E68D9"/>
    <w:rsid w:val="096FA6A4"/>
    <w:rsid w:val="09E94976"/>
    <w:rsid w:val="0A983CB9"/>
    <w:rsid w:val="0AA60A20"/>
    <w:rsid w:val="0AB6ED1D"/>
    <w:rsid w:val="0ACB3EC9"/>
    <w:rsid w:val="0AFCD630"/>
    <w:rsid w:val="0BACD22F"/>
    <w:rsid w:val="0BEDB8F5"/>
    <w:rsid w:val="0C24C0C7"/>
    <w:rsid w:val="0C37B0D2"/>
    <w:rsid w:val="0D5F4B93"/>
    <w:rsid w:val="0DCF30F5"/>
    <w:rsid w:val="0E631692"/>
    <w:rsid w:val="0EA335E1"/>
    <w:rsid w:val="0ED88225"/>
    <w:rsid w:val="0F7C0EE8"/>
    <w:rsid w:val="0FBB5E84"/>
    <w:rsid w:val="0FE8FDAE"/>
    <w:rsid w:val="0FEB4CDB"/>
    <w:rsid w:val="1070D0E4"/>
    <w:rsid w:val="10ABF0A5"/>
    <w:rsid w:val="10C39D21"/>
    <w:rsid w:val="1210E5D2"/>
    <w:rsid w:val="130399D8"/>
    <w:rsid w:val="1317454A"/>
    <w:rsid w:val="143B5477"/>
    <w:rsid w:val="15FED925"/>
    <w:rsid w:val="1606FB82"/>
    <w:rsid w:val="16C19E4E"/>
    <w:rsid w:val="16E7113F"/>
    <w:rsid w:val="171CCB09"/>
    <w:rsid w:val="1796C10B"/>
    <w:rsid w:val="17A1C5A2"/>
    <w:rsid w:val="1831309A"/>
    <w:rsid w:val="18788FA1"/>
    <w:rsid w:val="187A47E4"/>
    <w:rsid w:val="1A5272F0"/>
    <w:rsid w:val="1A603CE3"/>
    <w:rsid w:val="1B268EBD"/>
    <w:rsid w:val="1BEC34CB"/>
    <w:rsid w:val="1C1426BC"/>
    <w:rsid w:val="1C4FAF9A"/>
    <w:rsid w:val="1CC32D3F"/>
    <w:rsid w:val="1CEF88A4"/>
    <w:rsid w:val="1D0B41ED"/>
    <w:rsid w:val="1DB18E5B"/>
    <w:rsid w:val="1E6399F7"/>
    <w:rsid w:val="1FB77E7E"/>
    <w:rsid w:val="1FCFA3D9"/>
    <w:rsid w:val="206DBB78"/>
    <w:rsid w:val="20F42018"/>
    <w:rsid w:val="2190F8FB"/>
    <w:rsid w:val="22860450"/>
    <w:rsid w:val="22F38B7F"/>
    <w:rsid w:val="237BD49F"/>
    <w:rsid w:val="237DA357"/>
    <w:rsid w:val="2384622B"/>
    <w:rsid w:val="255A4589"/>
    <w:rsid w:val="27409F09"/>
    <w:rsid w:val="27DB12CA"/>
    <w:rsid w:val="27E45C47"/>
    <w:rsid w:val="2856DE23"/>
    <w:rsid w:val="28AA4FF2"/>
    <w:rsid w:val="29F84CBE"/>
    <w:rsid w:val="2A080802"/>
    <w:rsid w:val="2A8CE637"/>
    <w:rsid w:val="2A98F03C"/>
    <w:rsid w:val="2AF668EE"/>
    <w:rsid w:val="2AF93BCF"/>
    <w:rsid w:val="2BE000D7"/>
    <w:rsid w:val="2CF61553"/>
    <w:rsid w:val="2D00EDCF"/>
    <w:rsid w:val="2DB498BA"/>
    <w:rsid w:val="2DD2AC73"/>
    <w:rsid w:val="2E357B58"/>
    <w:rsid w:val="2EA05640"/>
    <w:rsid w:val="2ED6693A"/>
    <w:rsid w:val="2FA02F6D"/>
    <w:rsid w:val="2FB5585D"/>
    <w:rsid w:val="30574A58"/>
    <w:rsid w:val="30912D13"/>
    <w:rsid w:val="30C047F9"/>
    <w:rsid w:val="30E454E4"/>
    <w:rsid w:val="318F088D"/>
    <w:rsid w:val="3327FE29"/>
    <w:rsid w:val="3427DE68"/>
    <w:rsid w:val="345F7804"/>
    <w:rsid w:val="34CF3B6F"/>
    <w:rsid w:val="34D2BE86"/>
    <w:rsid w:val="3512075F"/>
    <w:rsid w:val="35B14986"/>
    <w:rsid w:val="35F22E6A"/>
    <w:rsid w:val="35FDD24E"/>
    <w:rsid w:val="361153F4"/>
    <w:rsid w:val="3680F038"/>
    <w:rsid w:val="368DE409"/>
    <w:rsid w:val="37164DCE"/>
    <w:rsid w:val="373D1E56"/>
    <w:rsid w:val="37497CEA"/>
    <w:rsid w:val="37B073A1"/>
    <w:rsid w:val="37C5E8EA"/>
    <w:rsid w:val="37D17822"/>
    <w:rsid w:val="380310B7"/>
    <w:rsid w:val="393553D6"/>
    <w:rsid w:val="3A2F0A4B"/>
    <w:rsid w:val="3A3AE7B6"/>
    <w:rsid w:val="3A9A9AC0"/>
    <w:rsid w:val="3B303C3F"/>
    <w:rsid w:val="3DCC1FE3"/>
    <w:rsid w:val="3E44D6A9"/>
    <w:rsid w:val="3E8DDE20"/>
    <w:rsid w:val="3E9810D1"/>
    <w:rsid w:val="3F56EE87"/>
    <w:rsid w:val="40CAC97E"/>
    <w:rsid w:val="41AE38D7"/>
    <w:rsid w:val="42871B0F"/>
    <w:rsid w:val="42B5CE19"/>
    <w:rsid w:val="4320B84D"/>
    <w:rsid w:val="43A5AE09"/>
    <w:rsid w:val="4416F9AE"/>
    <w:rsid w:val="4482BD8C"/>
    <w:rsid w:val="44E1D156"/>
    <w:rsid w:val="44E9F0C1"/>
    <w:rsid w:val="454F3657"/>
    <w:rsid w:val="45E0F0CC"/>
    <w:rsid w:val="46D8C65F"/>
    <w:rsid w:val="4702AFC6"/>
    <w:rsid w:val="47729862"/>
    <w:rsid w:val="48166022"/>
    <w:rsid w:val="4867EEDA"/>
    <w:rsid w:val="49386402"/>
    <w:rsid w:val="4B83E0EB"/>
    <w:rsid w:val="4CF995F7"/>
    <w:rsid w:val="4D0DF833"/>
    <w:rsid w:val="4FBFD734"/>
    <w:rsid w:val="5020E10B"/>
    <w:rsid w:val="50986860"/>
    <w:rsid w:val="5138F9F5"/>
    <w:rsid w:val="5157FE3F"/>
    <w:rsid w:val="51F8726D"/>
    <w:rsid w:val="52D8ACE5"/>
    <w:rsid w:val="53596245"/>
    <w:rsid w:val="541AF749"/>
    <w:rsid w:val="54DC3D4D"/>
    <w:rsid w:val="555B4125"/>
    <w:rsid w:val="563AA883"/>
    <w:rsid w:val="569AE591"/>
    <w:rsid w:val="570D71FD"/>
    <w:rsid w:val="571B58B0"/>
    <w:rsid w:val="57A6DEDC"/>
    <w:rsid w:val="5A89C30A"/>
    <w:rsid w:val="5ACC5F48"/>
    <w:rsid w:val="5B79C9D9"/>
    <w:rsid w:val="5C0F0B78"/>
    <w:rsid w:val="5D1371E1"/>
    <w:rsid w:val="5D41CFDF"/>
    <w:rsid w:val="5E87885F"/>
    <w:rsid w:val="5EB9D230"/>
    <w:rsid w:val="5EEE37D5"/>
    <w:rsid w:val="5EF11D2F"/>
    <w:rsid w:val="5F1FD1D2"/>
    <w:rsid w:val="6012FC2D"/>
    <w:rsid w:val="60CE1E5C"/>
    <w:rsid w:val="61F5FC47"/>
    <w:rsid w:val="620DBD06"/>
    <w:rsid w:val="62139693"/>
    <w:rsid w:val="621C9EE1"/>
    <w:rsid w:val="62A6C21E"/>
    <w:rsid w:val="62E23A90"/>
    <w:rsid w:val="63BABE7A"/>
    <w:rsid w:val="63D591BB"/>
    <w:rsid w:val="64A57C92"/>
    <w:rsid w:val="684B9CA0"/>
    <w:rsid w:val="6989EEE3"/>
    <w:rsid w:val="69A1750D"/>
    <w:rsid w:val="6A3441AF"/>
    <w:rsid w:val="6A815D37"/>
    <w:rsid w:val="6B34C9AC"/>
    <w:rsid w:val="6B8CDB3C"/>
    <w:rsid w:val="6D6A0E20"/>
    <w:rsid w:val="6D8465B0"/>
    <w:rsid w:val="6EE49908"/>
    <w:rsid w:val="6EEEB1CB"/>
    <w:rsid w:val="711991CF"/>
    <w:rsid w:val="71A48C6E"/>
    <w:rsid w:val="71F7F0FF"/>
    <w:rsid w:val="732902FA"/>
    <w:rsid w:val="740426A8"/>
    <w:rsid w:val="740D95DB"/>
    <w:rsid w:val="750ADD5E"/>
    <w:rsid w:val="7576C006"/>
    <w:rsid w:val="75D864A9"/>
    <w:rsid w:val="76AE8B0D"/>
    <w:rsid w:val="76FE7E0F"/>
    <w:rsid w:val="77E21C79"/>
    <w:rsid w:val="78593A97"/>
    <w:rsid w:val="78A0882B"/>
    <w:rsid w:val="79147A3D"/>
    <w:rsid w:val="791A9359"/>
    <w:rsid w:val="7975DAF4"/>
    <w:rsid w:val="79AAD2E8"/>
    <w:rsid w:val="7A017EB8"/>
    <w:rsid w:val="7A128AA6"/>
    <w:rsid w:val="7AC2E0E0"/>
    <w:rsid w:val="7AD52026"/>
    <w:rsid w:val="7C622D65"/>
    <w:rsid w:val="7C74BC6D"/>
    <w:rsid w:val="7D52D797"/>
    <w:rsid w:val="7D5B5E5A"/>
    <w:rsid w:val="7D85A7CA"/>
    <w:rsid w:val="7DB12554"/>
    <w:rsid w:val="7DCEDEAE"/>
    <w:rsid w:val="7EEBFC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914C56"/>
    <w:pPr>
      <w:spacing w:after="0" w:line="276" w:lineRule="auto"/>
    </w:pPr>
    <w:rPr>
      <w:rFonts w:ascii="Arial" w:hAnsi="Arial" w:eastAsia="Arial" w:cs="Arial"/>
      <w:lang w:val="en" w:eastAsia="de-CH"/>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styleId="FooterChar" w:customStyle="1">
    <w:name w:val="Footer Char"/>
    <w:basedOn w:val="DefaultParagraphFont"/>
    <w:link w:val="Footer"/>
    <w:uiPriority w:val="99"/>
    <w:rsid w:val="00914C56"/>
    <w:rPr>
      <w:rFonts w:ascii="Arial" w:hAnsi="Arial" w:eastAsia="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customXml" Target="../customXml/item4.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c2c14cc8-d68c-4974-8d57-c472a98c1d5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A6C1D65AD4CB946BBA7F356527C5B2E" ma:contentTypeVersion="12" ma:contentTypeDescription="Create a new document." ma:contentTypeScope="" ma:versionID="491a33855db18205fa60951f35c60a89">
  <xsd:schema xmlns:xsd="http://www.w3.org/2001/XMLSchema" xmlns:xs="http://www.w3.org/2001/XMLSchema" xmlns:p="http://schemas.microsoft.com/office/2006/metadata/properties" xmlns:ns3="c2c14cc8-d68c-4974-8d57-c472a98c1d59" xmlns:ns4="d6541255-e2d2-4bca-8425-f2b7e32199b6" targetNamespace="http://schemas.microsoft.com/office/2006/metadata/properties" ma:root="true" ma:fieldsID="82c8fa81170e4879f445f73e699ffcf3" ns3:_="" ns4:_="">
    <xsd:import namespace="c2c14cc8-d68c-4974-8d57-c472a98c1d59"/>
    <xsd:import namespace="d6541255-e2d2-4bca-8425-f2b7e32199b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14cc8-d68c-4974-8d57-c472a98c1d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541255-e2d2-4bca-8425-f2b7e32199b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29B80B-4C5A-49DE-8B11-6241ED409C3C}">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 ds:uri="c2c14cc8-d68c-4974-8d57-c472a98c1d59"/>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D4DF4B46-CEC3-4C6B-A68D-7CC78D3106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14cc8-d68c-4974-8d57-c472a98c1d59"/>
    <ds:schemaRef ds:uri="d6541255-e2d2-4bca-8425-f2b7e32199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Ber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hitesell, Veronika (ISPM)</dc:creator>
  <keywords/>
  <dc:description/>
  <lastModifiedBy>Nismabi Adimaveettil Nisamudheen</lastModifiedBy>
  <revision>8</revision>
  <lastPrinted>2021-09-28T07:08:00.0000000Z</lastPrinted>
  <dcterms:created xsi:type="dcterms:W3CDTF">2024-08-30T06:36:00.0000000Z</dcterms:created>
  <dcterms:modified xsi:type="dcterms:W3CDTF">2024-08-30T07:02:03.52821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6C1D65AD4CB946BBA7F356527C5B2E</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